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0811" w14:textId="44FEB2CC" w:rsidR="009023CB" w:rsidRPr="00DF5102" w:rsidRDefault="009023CB" w:rsidP="009023CB">
      <w:pPr>
        <w:spacing w:after="0" w:line="240" w:lineRule="auto"/>
        <w:jc w:val="center"/>
        <w:rPr>
          <w:iCs/>
          <w:sz w:val="40"/>
          <w:szCs w:val="40"/>
          <w:lang w:val="en-GB"/>
        </w:rPr>
      </w:pPr>
      <w:r w:rsidRPr="00DF5102">
        <w:rPr>
          <w:iCs/>
          <w:sz w:val="40"/>
          <w:szCs w:val="40"/>
          <w:lang w:val="en-GB"/>
        </w:rPr>
        <w:t xml:space="preserve">Supplementary </w:t>
      </w:r>
      <w:r w:rsidR="00580268">
        <w:rPr>
          <w:iCs/>
          <w:sz w:val="40"/>
          <w:szCs w:val="40"/>
          <w:lang w:val="en-GB"/>
        </w:rPr>
        <w:t>Table</w:t>
      </w:r>
      <w:r w:rsidR="003F1151">
        <w:rPr>
          <w:iCs/>
          <w:sz w:val="40"/>
          <w:szCs w:val="40"/>
          <w:lang w:val="en-GB"/>
        </w:rPr>
        <w:t xml:space="preserve"> S1</w:t>
      </w:r>
    </w:p>
    <w:p w14:paraId="6776FEAE" w14:textId="77777777" w:rsidR="00C8011C" w:rsidRDefault="00C8011C" w:rsidP="001C0F86">
      <w:pPr>
        <w:spacing w:after="0" w:line="240" w:lineRule="auto"/>
        <w:jc w:val="center"/>
        <w:rPr>
          <w:i/>
          <w:lang w:val="en-GB"/>
        </w:rPr>
      </w:pPr>
    </w:p>
    <w:p w14:paraId="48BFDA49" w14:textId="607AB62B" w:rsidR="0054380E" w:rsidRDefault="009023CB" w:rsidP="001C0F86">
      <w:pPr>
        <w:spacing w:after="0" w:line="240" w:lineRule="auto"/>
        <w:jc w:val="center"/>
        <w:rPr>
          <w:iCs/>
          <w:lang w:val="en-GB"/>
        </w:rPr>
      </w:pPr>
      <w:r w:rsidRPr="001C0F86">
        <w:rPr>
          <w:i/>
          <w:lang w:val="en-GB"/>
        </w:rPr>
        <w:t>Holst, Haslberger</w:t>
      </w:r>
      <w:r w:rsidR="002F615D" w:rsidRPr="001C0F86">
        <w:rPr>
          <w:i/>
          <w:lang w:val="en-GB"/>
        </w:rPr>
        <w:t>,</w:t>
      </w:r>
      <w:r w:rsidR="00FB37A9" w:rsidRPr="001C0F86">
        <w:rPr>
          <w:i/>
          <w:lang w:val="en-GB"/>
        </w:rPr>
        <w:t xml:space="preserve"> Yerunkar, Strech, Hemkens &amp; Carlisle</w:t>
      </w:r>
      <w:r w:rsidRPr="001C0F86">
        <w:rPr>
          <w:i/>
          <w:lang w:val="en-GB"/>
        </w:rPr>
        <w:t>.</w:t>
      </w:r>
      <w:r w:rsidR="00FB37A9" w:rsidRPr="001C0F86">
        <w:rPr>
          <w:i/>
          <w:lang w:val="en-GB"/>
        </w:rPr>
        <w:t xml:space="preserve"> </w:t>
      </w:r>
      <w:r w:rsidR="00CE1CFC">
        <w:rPr>
          <w:i/>
          <w:lang w:val="en-GB"/>
        </w:rPr>
        <w:t>Registry history</w:t>
      </w:r>
      <w:r w:rsidR="005A1301" w:rsidRPr="001C0F86">
        <w:rPr>
          <w:i/>
          <w:lang w:val="en-GB"/>
        </w:rPr>
        <w:t xml:space="preserve"> changes to prespecified primary outcomes of clinical trials completed between 2009 and 2017 in German </w:t>
      </w:r>
      <w:r w:rsidR="00FC3CDD" w:rsidRPr="001C0F86">
        <w:rPr>
          <w:i/>
          <w:lang w:val="en-GB"/>
        </w:rPr>
        <w:t>u</w:t>
      </w:r>
      <w:r w:rsidR="005A1301" w:rsidRPr="001C0F86">
        <w:rPr>
          <w:i/>
          <w:lang w:val="en-GB"/>
        </w:rPr>
        <w:t xml:space="preserve">niversity </w:t>
      </w:r>
      <w:r w:rsidR="00FC3CDD" w:rsidRPr="001C0F86">
        <w:rPr>
          <w:i/>
          <w:lang w:val="en-GB"/>
        </w:rPr>
        <w:t>m</w:t>
      </w:r>
      <w:r w:rsidR="005A1301" w:rsidRPr="001C0F86">
        <w:rPr>
          <w:i/>
          <w:lang w:val="en-GB"/>
        </w:rPr>
        <w:t xml:space="preserve">edical </w:t>
      </w:r>
      <w:r w:rsidR="00FC3CDD" w:rsidRPr="001C0F86">
        <w:rPr>
          <w:i/>
          <w:lang w:val="en-GB"/>
        </w:rPr>
        <w:t>c</w:t>
      </w:r>
      <w:r w:rsidR="005A1301" w:rsidRPr="001C0F86">
        <w:rPr>
          <w:i/>
          <w:lang w:val="en-GB"/>
        </w:rPr>
        <w:t>ent</w:t>
      </w:r>
      <w:r w:rsidR="00FC3CDD" w:rsidRPr="001C0F86">
        <w:rPr>
          <w:i/>
          <w:lang w:val="en-GB"/>
        </w:rPr>
        <w:t>er</w:t>
      </w:r>
      <w:r w:rsidR="005A1301" w:rsidRPr="001C0F86">
        <w:rPr>
          <w:i/>
          <w:lang w:val="en-GB"/>
        </w:rPr>
        <w:t>s</w:t>
      </w:r>
      <w:r w:rsidR="00637BDA" w:rsidRPr="001C0F86">
        <w:rPr>
          <w:i/>
          <w:lang w:val="en-GB"/>
        </w:rPr>
        <w:t>:</w:t>
      </w:r>
      <w:r w:rsidR="005A1301" w:rsidRPr="001C0F86">
        <w:rPr>
          <w:i/>
          <w:lang w:val="en-GB"/>
        </w:rPr>
        <w:t xml:space="preserve"> A meta-research study</w:t>
      </w:r>
    </w:p>
    <w:p w14:paraId="0B4BBAD0" w14:textId="77777777" w:rsidR="003F1151" w:rsidRDefault="003F1151" w:rsidP="000F4E49">
      <w:pPr>
        <w:spacing w:after="0" w:line="240" w:lineRule="auto"/>
        <w:rPr>
          <w:iCs/>
          <w:lang w:val="en-GB"/>
        </w:rPr>
      </w:pPr>
    </w:p>
    <w:p w14:paraId="1917E6D2" w14:textId="77777777" w:rsidR="00A64047" w:rsidRDefault="00A64047" w:rsidP="000F4E49">
      <w:pPr>
        <w:spacing w:after="0" w:line="240" w:lineRule="auto"/>
        <w:rPr>
          <w:iCs/>
          <w:lang w:val="en-GB"/>
        </w:rPr>
      </w:pPr>
    </w:p>
    <w:p w14:paraId="735C7EBB" w14:textId="7ABD47DB" w:rsidR="009023CB" w:rsidRPr="00BC5DCD" w:rsidRDefault="002E50AD" w:rsidP="009023CB">
      <w:pPr>
        <w:rPr>
          <w:b/>
          <w:bCs/>
          <w:lang w:val="en-GB"/>
        </w:rPr>
      </w:pPr>
      <w:r w:rsidRPr="00BC5DCD">
        <w:rPr>
          <w:b/>
          <w:bCs/>
          <w:lang w:val="en-GB"/>
        </w:rPr>
        <w:t>S</w:t>
      </w:r>
      <w:r w:rsidR="009023CB" w:rsidRPr="00BC5DCD">
        <w:rPr>
          <w:b/>
          <w:bCs/>
          <w:lang w:val="en-GB"/>
        </w:rPr>
        <w:t>1</w:t>
      </w:r>
      <w:r w:rsidR="003F1151" w:rsidRPr="003F1151">
        <w:rPr>
          <w:b/>
          <w:bCs/>
          <w:lang w:val="en-GB"/>
        </w:rPr>
        <w:t xml:space="preserve"> </w:t>
      </w:r>
      <w:r w:rsidR="003F1151" w:rsidRPr="00BC5DCD">
        <w:rPr>
          <w:b/>
          <w:bCs/>
          <w:lang w:val="en-GB"/>
        </w:rPr>
        <w:t>Table</w:t>
      </w:r>
      <w:r w:rsidR="009023CB" w:rsidRPr="00BC5DCD">
        <w:rPr>
          <w:b/>
          <w:bCs/>
          <w:lang w:val="en-GB"/>
        </w:rPr>
        <w:t xml:space="preserve">. </w:t>
      </w:r>
      <w:r w:rsidR="00494F64" w:rsidRPr="00BC5DCD">
        <w:rPr>
          <w:b/>
          <w:bCs/>
          <w:lang w:val="en-GB"/>
        </w:rPr>
        <w:t>Frequencies, o</w:t>
      </w:r>
      <w:r w:rsidR="00E46159" w:rsidRPr="00BC5DCD">
        <w:rPr>
          <w:b/>
          <w:bCs/>
          <w:lang w:val="en-GB"/>
        </w:rPr>
        <w:t>dds ratios (exponentiated r</w:t>
      </w:r>
      <w:r w:rsidR="009023CB" w:rsidRPr="00BC5DCD">
        <w:rPr>
          <w:b/>
          <w:bCs/>
          <w:lang w:val="en-GB"/>
        </w:rPr>
        <w:t>egression coefficients</w:t>
      </w:r>
      <w:r w:rsidR="009379C2" w:rsidRPr="00BC5DCD">
        <w:rPr>
          <w:b/>
          <w:bCs/>
          <w:lang w:val="en-GB"/>
        </w:rPr>
        <w:t>)</w:t>
      </w:r>
      <w:r w:rsidR="009023CB" w:rsidRPr="00BC5DCD">
        <w:rPr>
          <w:b/>
          <w:bCs/>
          <w:lang w:val="en-GB"/>
        </w:rPr>
        <w:t xml:space="preserve"> and </w:t>
      </w:r>
      <w:r w:rsidR="009379C2" w:rsidRPr="00BC5DCD">
        <w:rPr>
          <w:b/>
          <w:bCs/>
          <w:lang w:val="en-GB"/>
        </w:rPr>
        <w:t xml:space="preserve">accompanying </w:t>
      </w:r>
      <w:r w:rsidR="009023CB" w:rsidRPr="00BC5DCD">
        <w:rPr>
          <w:b/>
          <w:bCs/>
          <w:lang w:val="en-GB"/>
        </w:rPr>
        <w:t xml:space="preserve">p-values for </w:t>
      </w:r>
      <w:r w:rsidR="0041647F" w:rsidRPr="00BC5DCD">
        <w:rPr>
          <w:b/>
          <w:bCs/>
          <w:lang w:val="en-GB"/>
        </w:rPr>
        <w:t xml:space="preserve">the </w:t>
      </w:r>
      <w:r w:rsidR="009023CB" w:rsidRPr="00BC5DCD">
        <w:rPr>
          <w:b/>
          <w:bCs/>
          <w:lang w:val="en-GB"/>
        </w:rPr>
        <w:t xml:space="preserve">logistic regression model, with any within-registry outcome change as the </w:t>
      </w:r>
      <w:r w:rsidR="005B3146" w:rsidRPr="00BC5DCD">
        <w:rPr>
          <w:b/>
          <w:bCs/>
          <w:lang w:val="en-GB"/>
        </w:rPr>
        <w:t xml:space="preserve">output </w:t>
      </w:r>
      <w:r w:rsidR="009023CB" w:rsidRPr="00BC5DCD">
        <w:rPr>
          <w:b/>
          <w:bCs/>
          <w:lang w:val="en-GB"/>
        </w:rPr>
        <w:t>variable</w:t>
      </w:r>
      <w:r w:rsidR="00551444" w:rsidRPr="00BC5DCD">
        <w:rPr>
          <w:b/>
          <w:bCs/>
          <w:lang w:val="en-GB"/>
        </w:rPr>
        <w:t xml:space="preserve"> (</w:t>
      </w:r>
      <w:r w:rsidR="00B43DC8">
        <w:rPr>
          <w:b/>
          <w:bCs/>
          <w:lang w:val="en-GB"/>
        </w:rPr>
        <w:t>N</w:t>
      </w:r>
      <w:r w:rsidR="005B3146" w:rsidRPr="00BC5DCD">
        <w:rPr>
          <w:b/>
          <w:bCs/>
          <w:lang w:val="en-GB"/>
        </w:rPr>
        <w:t xml:space="preserve"> </w:t>
      </w:r>
      <w:r w:rsidR="00551444" w:rsidRPr="00BC5DCD">
        <w:rPr>
          <w:b/>
          <w:bCs/>
          <w:lang w:val="en-GB"/>
        </w:rPr>
        <w:t>=</w:t>
      </w:r>
      <w:r w:rsidR="005B3146" w:rsidRPr="00BC5DCD">
        <w:rPr>
          <w:b/>
          <w:bCs/>
          <w:lang w:val="en-GB"/>
        </w:rPr>
        <w:t xml:space="preserve"> </w:t>
      </w:r>
      <w:r w:rsidR="00551444" w:rsidRPr="00BC5DCD">
        <w:rPr>
          <w:b/>
          <w:bCs/>
          <w:lang w:val="en-GB"/>
        </w:rPr>
        <w:t>1746</w:t>
      </w:r>
      <w:r w:rsidR="00DB291F" w:rsidRPr="00BC5DCD">
        <w:rPr>
          <w:b/>
          <w:bCs/>
          <w:lang w:val="en-GB"/>
        </w:rPr>
        <w:t xml:space="preserve"> trials</w:t>
      </w:r>
      <w:r w:rsidR="00551444" w:rsidRPr="00BC5DCD">
        <w:rPr>
          <w:b/>
          <w:bCs/>
          <w:lang w:val="en-GB"/>
        </w:rPr>
        <w:t>)</w:t>
      </w:r>
      <w:r w:rsidR="009023CB" w:rsidRPr="00BC5DCD">
        <w:rPr>
          <w:b/>
          <w:bCs/>
          <w:lang w:val="en-GB"/>
        </w:rPr>
        <w:t xml:space="preserve">. None of the </w:t>
      </w:r>
      <w:r w:rsidR="00D00A97" w:rsidRPr="00BC5DCD">
        <w:rPr>
          <w:b/>
          <w:bCs/>
          <w:lang w:val="en-GB"/>
        </w:rPr>
        <w:t xml:space="preserve">input variables </w:t>
      </w:r>
      <w:r w:rsidR="009023CB" w:rsidRPr="00BC5DCD">
        <w:rPr>
          <w:b/>
          <w:bCs/>
          <w:lang w:val="en-GB"/>
        </w:rPr>
        <w:t>had missing data</w:t>
      </w:r>
      <w:r w:rsidR="00C10023" w:rsidRPr="00BC5DCD">
        <w:rPr>
          <w:b/>
          <w:bCs/>
          <w:lang w:val="en-GB"/>
        </w:rPr>
        <w:t xml:space="preserve">, except medical field, where 74 trials </w:t>
      </w:r>
      <w:r w:rsidR="000919DB" w:rsidRPr="00BC5DCD">
        <w:rPr>
          <w:b/>
          <w:bCs/>
          <w:lang w:val="en-GB"/>
        </w:rPr>
        <w:t>could not properly be assigned</w:t>
      </w:r>
      <w:r w:rsidR="009023CB" w:rsidRPr="00BC5DCD">
        <w:rPr>
          <w:b/>
          <w:bCs/>
          <w:lang w:val="en-GB"/>
        </w:rPr>
        <w:t>.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2689"/>
        <w:gridCol w:w="3401"/>
        <w:gridCol w:w="1912"/>
        <w:gridCol w:w="1772"/>
        <w:gridCol w:w="2128"/>
        <w:gridCol w:w="2552"/>
      </w:tblGrid>
      <w:tr w:rsidR="00420FA5" w:rsidRPr="009379C2" w14:paraId="3BF2C2AF" w14:textId="77777777" w:rsidTr="00420FA5">
        <w:tc>
          <w:tcPr>
            <w:tcW w:w="2689" w:type="dxa"/>
          </w:tcPr>
          <w:p w14:paraId="3E76C6AB" w14:textId="3EEA5B72" w:rsidR="009023CB" w:rsidRPr="00D31FB7" w:rsidRDefault="005D51AF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Input variable</w:t>
            </w:r>
          </w:p>
        </w:tc>
        <w:tc>
          <w:tcPr>
            <w:tcW w:w="3401" w:type="dxa"/>
          </w:tcPr>
          <w:p w14:paraId="6DB055FA" w14:textId="55484930" w:rsidR="009023CB" w:rsidRPr="00D31FB7" w:rsidRDefault="005D51AF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Input variable</w:t>
            </w:r>
            <w:r w:rsidRPr="00D31FB7">
              <w:rPr>
                <w:rFonts w:eastAsia="Calibri" w:cs="Arial"/>
                <w:b/>
                <w:bCs/>
                <w:lang w:val="en-GB"/>
              </w:rPr>
              <w:t xml:space="preserve"> </w:t>
            </w:r>
            <w:r w:rsidR="009F29DD">
              <w:rPr>
                <w:rFonts w:eastAsia="Calibri" w:cs="Arial"/>
                <w:b/>
                <w:bCs/>
                <w:lang w:val="en-GB"/>
              </w:rPr>
              <w:t>l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>evel</w:t>
            </w:r>
          </w:p>
        </w:tc>
        <w:tc>
          <w:tcPr>
            <w:tcW w:w="1912" w:type="dxa"/>
          </w:tcPr>
          <w:p w14:paraId="24D50C9F" w14:textId="77777777" w:rsidR="004C0067" w:rsidRDefault="00271C3D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Number of trials with a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ny </w:t>
            </w:r>
            <w:r w:rsidR="00407E7E">
              <w:rPr>
                <w:rFonts w:eastAsia="Calibri" w:cs="Arial"/>
                <w:b/>
                <w:bCs/>
                <w:lang w:val="en-GB"/>
              </w:rPr>
              <w:t xml:space="preserve">within-registry 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outcome </w:t>
            </w:r>
            <w:r w:rsidR="00535E7D">
              <w:rPr>
                <w:rFonts w:eastAsia="Calibri" w:cs="Arial"/>
                <w:b/>
                <w:bCs/>
                <w:lang w:val="en-GB"/>
              </w:rPr>
              <w:t>change</w:t>
            </w:r>
          </w:p>
          <w:p w14:paraId="20DF3914" w14:textId="2D3351C7" w:rsidR="009023CB" w:rsidRPr="00D31FB7" w:rsidRDefault="00271C3D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(</w:t>
            </w:r>
            <w:r w:rsidR="0090106C">
              <w:rPr>
                <w:rFonts w:eastAsia="Calibri" w:cs="Arial"/>
                <w:b/>
                <w:bCs/>
                <w:lang w:val="en-GB"/>
              </w:rPr>
              <w:t>%</w:t>
            </w:r>
            <w:r>
              <w:rPr>
                <w:rFonts w:eastAsia="Calibri" w:cs="Arial"/>
                <w:b/>
                <w:bCs/>
                <w:lang w:val="en-GB"/>
              </w:rPr>
              <w:t>)</w:t>
            </w:r>
          </w:p>
        </w:tc>
        <w:tc>
          <w:tcPr>
            <w:tcW w:w="1772" w:type="dxa"/>
          </w:tcPr>
          <w:p w14:paraId="71F172B4" w14:textId="77777777" w:rsidR="004C0067" w:rsidRDefault="00271C3D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Number of trials with n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o </w:t>
            </w:r>
            <w:r w:rsidR="00407E7E">
              <w:rPr>
                <w:rFonts w:eastAsia="Calibri" w:cs="Arial"/>
                <w:b/>
                <w:bCs/>
                <w:lang w:val="en-GB"/>
              </w:rPr>
              <w:t>within-</w:t>
            </w:r>
            <w:r w:rsidR="00BF40A1">
              <w:rPr>
                <w:rFonts w:eastAsia="Calibri" w:cs="Arial"/>
                <w:b/>
                <w:bCs/>
                <w:lang w:val="en-GB"/>
              </w:rPr>
              <w:t xml:space="preserve">registry 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outcome </w:t>
            </w:r>
            <w:r w:rsidR="00535E7D">
              <w:rPr>
                <w:rFonts w:eastAsia="Calibri" w:cs="Arial"/>
                <w:b/>
                <w:bCs/>
                <w:lang w:val="en-GB"/>
              </w:rPr>
              <w:t>change</w:t>
            </w:r>
          </w:p>
          <w:p w14:paraId="2E9D856A" w14:textId="626C5B25" w:rsidR="009023CB" w:rsidRPr="00D31FB7" w:rsidRDefault="00271C3D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(</w:t>
            </w:r>
            <w:r w:rsidR="0090106C">
              <w:rPr>
                <w:rFonts w:eastAsia="Calibri" w:cs="Arial"/>
                <w:b/>
                <w:bCs/>
                <w:lang w:val="en-GB"/>
              </w:rPr>
              <w:t>%</w:t>
            </w:r>
            <w:r>
              <w:rPr>
                <w:rFonts w:eastAsia="Calibri" w:cs="Arial"/>
                <w:b/>
                <w:bCs/>
                <w:lang w:val="en-GB"/>
              </w:rPr>
              <w:t>)</w:t>
            </w:r>
          </w:p>
        </w:tc>
        <w:tc>
          <w:tcPr>
            <w:tcW w:w="2128" w:type="dxa"/>
          </w:tcPr>
          <w:p w14:paraId="79B244A2" w14:textId="77777777" w:rsidR="004C006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 xml:space="preserve">Odds </w:t>
            </w:r>
            <w:r w:rsidR="009F29DD">
              <w:rPr>
                <w:rFonts w:eastAsia="Calibri" w:cs="Arial"/>
                <w:b/>
                <w:bCs/>
                <w:lang w:val="en-GB"/>
              </w:rPr>
              <w:t>r</w:t>
            </w:r>
            <w:r w:rsidRPr="00D31FB7">
              <w:rPr>
                <w:rFonts w:eastAsia="Calibri" w:cs="Arial"/>
                <w:b/>
                <w:bCs/>
                <w:lang w:val="en-GB"/>
              </w:rPr>
              <w:t>atio</w:t>
            </w:r>
          </w:p>
          <w:p w14:paraId="6C14027B" w14:textId="0E8E0714" w:rsidR="009023CB" w:rsidRPr="00D31FB7" w:rsidRDefault="00A359A5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[95% CI]</w:t>
            </w:r>
          </w:p>
        </w:tc>
        <w:tc>
          <w:tcPr>
            <w:tcW w:w="2552" w:type="dxa"/>
          </w:tcPr>
          <w:p w14:paraId="56B013C1" w14:textId="114F4E07" w:rsidR="009023CB" w:rsidRPr="00D31FB7" w:rsidRDefault="009023CB" w:rsidP="00420FA5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p-</w:t>
            </w:r>
            <w:r w:rsidR="00793A60">
              <w:rPr>
                <w:rFonts w:eastAsia="Calibri" w:cs="Arial"/>
                <w:b/>
                <w:bCs/>
                <w:lang w:val="en-GB"/>
              </w:rPr>
              <w:t>v</w:t>
            </w:r>
            <w:r w:rsidRPr="00D31FB7">
              <w:rPr>
                <w:rFonts w:eastAsia="Calibri" w:cs="Arial"/>
                <w:b/>
                <w:bCs/>
                <w:lang w:val="en-GB"/>
              </w:rPr>
              <w:t>alue</w:t>
            </w:r>
            <w:r w:rsidR="00EE78ED" w:rsidRPr="005C13B1">
              <w:rPr>
                <w:rFonts w:eastAsia="Calibri" w:cs="Arial"/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420FA5" w:rsidRPr="00D31FB7" w14:paraId="449A647E" w14:textId="77777777" w:rsidTr="00420FA5">
        <w:tc>
          <w:tcPr>
            <w:tcW w:w="2689" w:type="dxa"/>
          </w:tcPr>
          <w:p w14:paraId="6B2378C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Study Phase</w:t>
            </w:r>
          </w:p>
        </w:tc>
        <w:tc>
          <w:tcPr>
            <w:tcW w:w="3401" w:type="dxa"/>
          </w:tcPr>
          <w:p w14:paraId="4ADE70BE" w14:textId="2069854B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No phase</w:t>
            </w:r>
          </w:p>
        </w:tc>
        <w:tc>
          <w:tcPr>
            <w:tcW w:w="1912" w:type="dxa"/>
          </w:tcPr>
          <w:p w14:paraId="5298173E" w14:textId="0B2B532F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13 (13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2FC086C8" w14:textId="1822E9C0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749 (8</w:t>
            </w:r>
            <w:r w:rsidR="00B55F21">
              <w:rPr>
                <w:rFonts w:eastAsia="Calibri" w:cs="Arial"/>
                <w:lang w:val="en-GB"/>
              </w:rPr>
              <w:t>7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07FF77A8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6E9E291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</w:tr>
      <w:tr w:rsidR="00420FA5" w:rsidRPr="00D31FB7" w14:paraId="76E6A97A" w14:textId="77777777" w:rsidTr="00420FA5">
        <w:tc>
          <w:tcPr>
            <w:tcW w:w="2689" w:type="dxa"/>
          </w:tcPr>
          <w:p w14:paraId="720DFE3A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1DDEE9B7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se: 1</w:t>
            </w:r>
          </w:p>
        </w:tc>
        <w:tc>
          <w:tcPr>
            <w:tcW w:w="1912" w:type="dxa"/>
          </w:tcPr>
          <w:p w14:paraId="0BB8C1AA" w14:textId="0E6E1CA8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6 (1</w:t>
            </w:r>
            <w:r w:rsidR="00690548">
              <w:rPr>
                <w:rFonts w:eastAsia="Calibri" w:cs="Arial"/>
                <w:lang w:val="en-GB"/>
              </w:rPr>
              <w:t>1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9EA425E" w14:textId="314E0B7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50 (89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3B00DF0C" w14:textId="6D4F49C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68</w:t>
            </w:r>
            <w:r w:rsidR="001F5A14">
              <w:rPr>
                <w:rFonts w:eastAsia="Calibri" w:cs="Arial"/>
                <w:lang w:val="en-GB"/>
              </w:rPr>
              <w:t xml:space="preserve"> [</w:t>
            </w:r>
            <w:r w:rsidR="00ED3E9C" w:rsidRPr="00ED3E9C">
              <w:rPr>
                <w:rFonts w:eastAsia="Calibri" w:cs="Arial"/>
                <w:lang w:val="en-GB"/>
              </w:rPr>
              <w:t>0.24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B25BF7" w:rsidRPr="00B25BF7">
              <w:rPr>
                <w:rFonts w:eastAsia="Calibri" w:cs="Arial"/>
                <w:lang w:val="en-GB"/>
              </w:rPr>
              <w:t>1.6</w:t>
            </w:r>
            <w:r w:rsidR="00D8495F">
              <w:rPr>
                <w:rFonts w:eastAsia="Calibri" w:cs="Arial"/>
                <w:lang w:val="en-GB"/>
              </w:rPr>
              <w:t>6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2B79B377" w14:textId="1A1A6AB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4</w:t>
            </w:r>
            <w:r w:rsidR="00A373C4">
              <w:rPr>
                <w:rFonts w:eastAsia="Calibri" w:cs="Arial"/>
                <w:lang w:val="en-GB"/>
              </w:rPr>
              <w:t>3</w:t>
            </w:r>
            <w:r w:rsidR="006F32B6">
              <w:rPr>
                <w:rFonts w:eastAsia="Calibri" w:cs="Arial"/>
                <w:lang w:val="en-GB"/>
              </w:rPr>
              <w:t>2</w:t>
            </w:r>
          </w:p>
        </w:tc>
      </w:tr>
      <w:tr w:rsidR="00420FA5" w:rsidRPr="00D31FB7" w14:paraId="068FB59E" w14:textId="77777777" w:rsidTr="00420FA5">
        <w:tc>
          <w:tcPr>
            <w:tcW w:w="2689" w:type="dxa"/>
          </w:tcPr>
          <w:p w14:paraId="0A00B7F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589D4D86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se: 2</w:t>
            </w:r>
          </w:p>
        </w:tc>
        <w:tc>
          <w:tcPr>
            <w:tcW w:w="1912" w:type="dxa"/>
          </w:tcPr>
          <w:p w14:paraId="25B3F7A1" w14:textId="027C8E7B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75 (28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42FAF30" w14:textId="7F72A74C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93 (72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346073CB" w14:textId="4675D72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="000F1862" w:rsidRPr="00D31FB7">
              <w:rPr>
                <w:rFonts w:eastAsia="Calibri" w:cs="Arial"/>
                <w:lang w:val="en-GB"/>
              </w:rPr>
              <w:t>7</w:t>
            </w:r>
            <w:r w:rsidR="000F1862">
              <w:rPr>
                <w:rFonts w:eastAsia="Calibri" w:cs="Arial"/>
                <w:lang w:val="en-GB"/>
              </w:rPr>
              <w:t>2</w:t>
            </w:r>
            <w:r w:rsidR="000F1862" w:rsidRPr="00D31FB7">
              <w:rPr>
                <w:rFonts w:eastAsia="Calibri" w:cs="Arial"/>
                <w:lang w:val="en-GB"/>
              </w:rPr>
              <w:t xml:space="preserve"> </w:t>
            </w:r>
            <w:r w:rsidR="001F5A14">
              <w:rPr>
                <w:rFonts w:eastAsia="Calibri" w:cs="Arial"/>
                <w:lang w:val="en-GB"/>
              </w:rPr>
              <w:t>[</w:t>
            </w:r>
            <w:r w:rsidR="009B069E" w:rsidRPr="009B069E">
              <w:rPr>
                <w:rFonts w:eastAsia="Calibri" w:cs="Arial"/>
                <w:lang w:val="en-GB"/>
              </w:rPr>
              <w:t>0.4</w:t>
            </w:r>
            <w:r w:rsidR="00117F4F">
              <w:rPr>
                <w:rFonts w:eastAsia="Calibri" w:cs="Arial"/>
                <w:lang w:val="en-GB"/>
              </w:rPr>
              <w:t>4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B25BF7" w:rsidRPr="00B25BF7">
              <w:rPr>
                <w:rFonts w:eastAsia="Calibri" w:cs="Arial"/>
                <w:lang w:val="en-GB"/>
              </w:rPr>
              <w:t>1.1</w:t>
            </w:r>
            <w:r w:rsidR="0046732D">
              <w:rPr>
                <w:rFonts w:eastAsia="Calibri" w:cs="Arial"/>
                <w:lang w:val="en-GB"/>
              </w:rPr>
              <w:t>6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734704CA" w14:textId="6F965926" w:rsidR="009023CB" w:rsidRPr="00D31FB7" w:rsidRDefault="000E01A0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E01A0">
              <w:rPr>
                <w:rFonts w:eastAsia="Calibri" w:cs="Arial"/>
                <w:lang w:val="en-GB"/>
              </w:rPr>
              <w:t>0.180</w:t>
            </w:r>
          </w:p>
        </w:tc>
      </w:tr>
      <w:tr w:rsidR="00420FA5" w:rsidRPr="00D31FB7" w14:paraId="7AEA6417" w14:textId="77777777" w:rsidTr="00420FA5">
        <w:tc>
          <w:tcPr>
            <w:tcW w:w="2689" w:type="dxa"/>
          </w:tcPr>
          <w:p w14:paraId="5237282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290CD52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se: 3</w:t>
            </w:r>
          </w:p>
        </w:tc>
        <w:tc>
          <w:tcPr>
            <w:tcW w:w="1912" w:type="dxa"/>
          </w:tcPr>
          <w:p w14:paraId="6C5B4490" w14:textId="75E707FA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55 (4</w:t>
            </w:r>
            <w:r w:rsidR="00CD4E74">
              <w:rPr>
                <w:rFonts w:eastAsia="Calibri" w:cs="Arial"/>
                <w:lang w:val="en-GB"/>
              </w:rPr>
              <w:t>1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4623603" w14:textId="3B2A07B8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27 (59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46BEC192" w14:textId="5676E819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.0</w:t>
            </w:r>
            <w:r>
              <w:rPr>
                <w:rFonts w:eastAsia="Calibri" w:cs="Arial"/>
                <w:lang w:val="en-GB"/>
              </w:rPr>
              <w:t>5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1F5A14">
              <w:rPr>
                <w:rFonts w:eastAsia="Calibri" w:cs="Arial"/>
                <w:lang w:val="en-GB"/>
              </w:rPr>
              <w:t>[</w:t>
            </w:r>
            <w:r w:rsidR="009B069E" w:rsidRPr="009B069E">
              <w:rPr>
                <w:rFonts w:eastAsia="Calibri" w:cs="Arial"/>
                <w:lang w:val="en-GB"/>
              </w:rPr>
              <w:t>0.67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B25BF7" w:rsidRPr="00B25BF7">
              <w:rPr>
                <w:rFonts w:eastAsia="Calibri" w:cs="Arial"/>
                <w:lang w:val="en-GB"/>
              </w:rPr>
              <w:t>1.6</w:t>
            </w:r>
            <w:r w:rsidR="0046732D">
              <w:rPr>
                <w:rFonts w:eastAsia="Calibri" w:cs="Arial"/>
                <w:lang w:val="en-GB"/>
              </w:rPr>
              <w:t>4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1F14C586" w14:textId="2B742F05" w:rsidR="009023CB" w:rsidRPr="00D31FB7" w:rsidRDefault="000E01A0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E01A0">
              <w:rPr>
                <w:rFonts w:eastAsia="Calibri" w:cs="Arial"/>
                <w:lang w:val="en-GB"/>
              </w:rPr>
              <w:t>0.82</w:t>
            </w:r>
            <w:r>
              <w:rPr>
                <w:rFonts w:eastAsia="Calibri" w:cs="Arial"/>
                <w:lang w:val="en-GB"/>
              </w:rPr>
              <w:t>6</w:t>
            </w:r>
          </w:p>
        </w:tc>
      </w:tr>
      <w:tr w:rsidR="00420FA5" w:rsidRPr="00D31FB7" w14:paraId="0B9D7477" w14:textId="77777777" w:rsidTr="00420FA5">
        <w:tc>
          <w:tcPr>
            <w:tcW w:w="2689" w:type="dxa"/>
          </w:tcPr>
          <w:p w14:paraId="0D0ED253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0CA7795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se: 4</w:t>
            </w:r>
          </w:p>
        </w:tc>
        <w:tc>
          <w:tcPr>
            <w:tcW w:w="1912" w:type="dxa"/>
          </w:tcPr>
          <w:p w14:paraId="0FE5F6FD" w14:textId="233C9FD8" w:rsidR="009023CB" w:rsidRPr="00D31FB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44 (2</w:t>
            </w:r>
            <w:r w:rsidR="00CD4E74">
              <w:rPr>
                <w:rFonts w:eastAsia="Calibri" w:cs="Arial"/>
                <w:lang w:val="en-GB"/>
              </w:rPr>
              <w:t>5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441043B" w14:textId="67CCF0D1" w:rsidR="009023CB" w:rsidRPr="00D31FB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34 (75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4D4C0760" w14:textId="67BE4835" w:rsidR="009023CB" w:rsidRPr="00D31FB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="00557639" w:rsidRPr="00D31FB7">
              <w:rPr>
                <w:rFonts w:eastAsia="Calibri" w:cs="Arial"/>
                <w:lang w:val="en-GB"/>
              </w:rPr>
              <w:t>8</w:t>
            </w:r>
            <w:r w:rsidR="00557639">
              <w:rPr>
                <w:rFonts w:eastAsia="Calibri" w:cs="Arial"/>
                <w:lang w:val="en-GB"/>
              </w:rPr>
              <w:t xml:space="preserve">0 </w:t>
            </w:r>
            <w:r w:rsidR="001F5A14">
              <w:rPr>
                <w:rFonts w:eastAsia="Calibri" w:cs="Arial"/>
                <w:lang w:val="en-GB"/>
              </w:rPr>
              <w:t>[</w:t>
            </w:r>
            <w:r w:rsidR="009B069E" w:rsidRPr="009B069E">
              <w:rPr>
                <w:rFonts w:eastAsia="Calibri" w:cs="Arial"/>
                <w:lang w:val="en-GB"/>
              </w:rPr>
              <w:t>0.49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B25BF7" w:rsidRPr="00B25BF7">
              <w:rPr>
                <w:rFonts w:eastAsia="Calibri" w:cs="Arial"/>
                <w:lang w:val="en-GB"/>
              </w:rPr>
              <w:t>1.</w:t>
            </w:r>
            <w:r w:rsidR="0046732D">
              <w:rPr>
                <w:rFonts w:eastAsia="Calibri" w:cs="Arial"/>
                <w:lang w:val="en-GB"/>
              </w:rPr>
              <w:t>28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78C3D3B3" w14:textId="09E4FFC2" w:rsidR="009023CB" w:rsidRPr="00D31FB7" w:rsidRDefault="00395339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0</w:t>
            </w:r>
            <w:r w:rsidRPr="00395339">
              <w:rPr>
                <w:rFonts w:eastAsia="Calibri" w:cs="Arial"/>
                <w:lang w:val="en-GB"/>
              </w:rPr>
              <w:t>.351</w:t>
            </w:r>
          </w:p>
        </w:tc>
      </w:tr>
      <w:tr w:rsidR="00420FA5" w:rsidRPr="00D31FB7" w14:paraId="5988C658" w14:textId="77777777" w:rsidTr="00420FA5">
        <w:tc>
          <w:tcPr>
            <w:tcW w:w="2689" w:type="dxa"/>
          </w:tcPr>
          <w:p w14:paraId="3289A537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Sponsor</w:t>
            </w:r>
          </w:p>
        </w:tc>
        <w:tc>
          <w:tcPr>
            <w:tcW w:w="3401" w:type="dxa"/>
          </w:tcPr>
          <w:p w14:paraId="6593FA5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Industry</w:t>
            </w:r>
          </w:p>
        </w:tc>
        <w:tc>
          <w:tcPr>
            <w:tcW w:w="1912" w:type="dxa"/>
          </w:tcPr>
          <w:p w14:paraId="78F86AEB" w14:textId="31347B89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12 (4</w:t>
            </w:r>
            <w:r w:rsidR="00CD4E74">
              <w:rPr>
                <w:rFonts w:eastAsia="Calibri" w:cs="Arial"/>
                <w:lang w:val="en-GB"/>
              </w:rPr>
              <w:t>7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6D2AAEDB" w14:textId="45740A3D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43 (53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983009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51B9A20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</w:tr>
      <w:tr w:rsidR="00420FA5" w:rsidRPr="00D31FB7" w14:paraId="28461F0D" w14:textId="77777777" w:rsidTr="00420FA5">
        <w:tc>
          <w:tcPr>
            <w:tcW w:w="2689" w:type="dxa"/>
          </w:tcPr>
          <w:p w14:paraId="6F2E10D5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5548A6AD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Other</w:t>
            </w:r>
          </w:p>
        </w:tc>
        <w:tc>
          <w:tcPr>
            <w:tcW w:w="1912" w:type="dxa"/>
          </w:tcPr>
          <w:p w14:paraId="5F2F18E2" w14:textId="0FB9AD5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81 (14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2CDA6E5E" w14:textId="613B9AA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110 (86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52C8E4F0" w14:textId="46A8CD69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="00557639">
              <w:rPr>
                <w:rFonts w:eastAsia="Calibri" w:cs="Arial"/>
                <w:lang w:val="en-GB"/>
              </w:rPr>
              <w:t xml:space="preserve">30 </w:t>
            </w:r>
            <w:r w:rsidR="001F5A14">
              <w:rPr>
                <w:rFonts w:eastAsia="Calibri" w:cs="Arial"/>
                <w:lang w:val="en-GB"/>
              </w:rPr>
              <w:t>[</w:t>
            </w:r>
            <w:r w:rsidR="009B069E" w:rsidRPr="009B069E">
              <w:rPr>
                <w:rFonts w:eastAsia="Calibri" w:cs="Arial"/>
                <w:lang w:val="en-GB"/>
              </w:rPr>
              <w:t>0.21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B25BF7" w:rsidRPr="00B25BF7">
              <w:rPr>
                <w:rFonts w:eastAsia="Calibri" w:cs="Arial"/>
                <w:lang w:val="en-GB"/>
              </w:rPr>
              <w:t>0.41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0003AE66" w14:textId="4215AE61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&lt; 0.001</w:t>
            </w:r>
            <w:r w:rsidR="00125FEA">
              <w:rPr>
                <w:rFonts w:eastAsia="Calibri" w:cs="Arial"/>
                <w:lang w:val="en-GB"/>
              </w:rPr>
              <w:t xml:space="preserve"> </w:t>
            </w:r>
            <w:r w:rsidRPr="00D31FB7">
              <w:rPr>
                <w:rFonts w:eastAsia="Calibri" w:cs="Arial"/>
                <w:lang w:val="en-GB"/>
              </w:rPr>
              <w:t>*</w:t>
            </w:r>
          </w:p>
        </w:tc>
      </w:tr>
      <w:tr w:rsidR="00420FA5" w:rsidRPr="00D31FB7" w14:paraId="4F1352BA" w14:textId="77777777" w:rsidTr="00420FA5">
        <w:tc>
          <w:tcPr>
            <w:tcW w:w="2689" w:type="dxa"/>
          </w:tcPr>
          <w:p w14:paraId="2521FEB5" w14:textId="02C92A98" w:rsidR="009023CB" w:rsidRPr="00C8011C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Publication Year</w:t>
            </w:r>
            <w:r w:rsidR="00C8011C">
              <w:rPr>
                <w:rFonts w:eastAsia="Calibri" w:cs="Arial"/>
                <w:b/>
                <w:bCs/>
                <w:lang w:val="en-GB"/>
              </w:rPr>
              <w:t xml:space="preserve"> </w:t>
            </w:r>
            <w:r w:rsidR="004E39FE">
              <w:rPr>
                <w:rFonts w:eastAsia="Calibri" w:cs="Arial"/>
                <w:b/>
                <w:bCs/>
                <w:lang w:val="en-GB"/>
              </w:rPr>
              <w:t>(M / SD)</w:t>
            </w:r>
          </w:p>
        </w:tc>
        <w:tc>
          <w:tcPr>
            <w:tcW w:w="3401" w:type="dxa"/>
          </w:tcPr>
          <w:p w14:paraId="243523E9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---</w:t>
            </w:r>
          </w:p>
        </w:tc>
        <w:tc>
          <w:tcPr>
            <w:tcW w:w="1912" w:type="dxa"/>
          </w:tcPr>
          <w:p w14:paraId="25AF5BAE" w14:textId="1B5C587B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14.0 (2.6)</w:t>
            </w:r>
          </w:p>
        </w:tc>
        <w:tc>
          <w:tcPr>
            <w:tcW w:w="1772" w:type="dxa"/>
          </w:tcPr>
          <w:p w14:paraId="535CDC9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15.3 (2.5)</w:t>
            </w:r>
          </w:p>
        </w:tc>
        <w:tc>
          <w:tcPr>
            <w:tcW w:w="2128" w:type="dxa"/>
          </w:tcPr>
          <w:p w14:paraId="2C8876A6" w14:textId="384C7E3D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.06</w:t>
            </w:r>
            <w:r w:rsidR="001F5A14">
              <w:rPr>
                <w:rFonts w:eastAsia="Calibri" w:cs="Arial"/>
                <w:lang w:val="en-GB"/>
              </w:rPr>
              <w:t xml:space="preserve"> [</w:t>
            </w:r>
            <w:r w:rsidR="009772E6">
              <w:rPr>
                <w:rFonts w:eastAsia="Calibri" w:cs="Arial"/>
                <w:lang w:val="en-GB"/>
              </w:rPr>
              <w:t>0</w:t>
            </w:r>
            <w:r w:rsidR="00D33CA4" w:rsidRPr="00D33CA4">
              <w:rPr>
                <w:rFonts w:eastAsia="Calibri" w:cs="Arial"/>
                <w:lang w:val="en-GB"/>
              </w:rPr>
              <w:t>.</w:t>
            </w:r>
            <w:r w:rsidR="009772E6">
              <w:rPr>
                <w:rFonts w:eastAsia="Calibri" w:cs="Arial"/>
                <w:lang w:val="en-GB"/>
              </w:rPr>
              <w:t>99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38007A" w:rsidRPr="0038007A">
              <w:rPr>
                <w:rFonts w:eastAsia="Calibri" w:cs="Arial"/>
                <w:lang w:val="en-GB"/>
              </w:rPr>
              <w:t>1.1</w:t>
            </w:r>
            <w:r w:rsidR="00B768E3">
              <w:rPr>
                <w:rFonts w:eastAsia="Calibri" w:cs="Arial"/>
                <w:lang w:val="en-GB"/>
              </w:rPr>
              <w:t>3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0A3C86FD" w14:textId="1D7089B8" w:rsidR="009023CB" w:rsidRPr="00D31FB7" w:rsidRDefault="00035E5C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35E5C">
              <w:rPr>
                <w:rFonts w:eastAsia="Calibri" w:cs="Arial"/>
                <w:lang w:val="en-GB"/>
              </w:rPr>
              <w:t>0.088</w:t>
            </w:r>
          </w:p>
        </w:tc>
      </w:tr>
      <w:tr w:rsidR="00420FA5" w:rsidRPr="00D31FB7" w14:paraId="018F85E3" w14:textId="77777777" w:rsidTr="00420FA5">
        <w:tc>
          <w:tcPr>
            <w:tcW w:w="2689" w:type="dxa"/>
          </w:tcPr>
          <w:p w14:paraId="335999F7" w14:textId="64FC70F5" w:rsidR="009023CB" w:rsidRPr="00C8011C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Registration Year</w:t>
            </w:r>
            <w:r w:rsidR="00C8011C">
              <w:rPr>
                <w:rFonts w:eastAsia="Calibri" w:cs="Arial"/>
                <w:b/>
                <w:bCs/>
                <w:lang w:val="en-GB"/>
              </w:rPr>
              <w:t xml:space="preserve"> </w:t>
            </w:r>
            <w:r w:rsidR="004E39FE">
              <w:rPr>
                <w:rFonts w:eastAsia="Calibri" w:cs="Arial"/>
                <w:b/>
                <w:bCs/>
                <w:lang w:val="en-GB"/>
              </w:rPr>
              <w:t>(M / SD)</w:t>
            </w:r>
          </w:p>
        </w:tc>
        <w:tc>
          <w:tcPr>
            <w:tcW w:w="3401" w:type="dxa"/>
          </w:tcPr>
          <w:p w14:paraId="0F745DE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---</w:t>
            </w:r>
          </w:p>
        </w:tc>
        <w:tc>
          <w:tcPr>
            <w:tcW w:w="1912" w:type="dxa"/>
          </w:tcPr>
          <w:p w14:paraId="7E42C067" w14:textId="2CD40258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09.3 (2.9)</w:t>
            </w:r>
          </w:p>
        </w:tc>
        <w:tc>
          <w:tcPr>
            <w:tcW w:w="1772" w:type="dxa"/>
          </w:tcPr>
          <w:p w14:paraId="61DC21A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11.9 (2.8)</w:t>
            </w:r>
          </w:p>
        </w:tc>
        <w:tc>
          <w:tcPr>
            <w:tcW w:w="2128" w:type="dxa"/>
          </w:tcPr>
          <w:p w14:paraId="55051090" w14:textId="01602C71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="00557639" w:rsidRPr="00D31FB7">
              <w:rPr>
                <w:rFonts w:eastAsia="Calibri" w:cs="Arial"/>
                <w:lang w:val="en-GB"/>
              </w:rPr>
              <w:t>7</w:t>
            </w:r>
            <w:r w:rsidR="00557639">
              <w:rPr>
                <w:rFonts w:eastAsia="Calibri" w:cs="Arial"/>
                <w:lang w:val="en-GB"/>
              </w:rPr>
              <w:t xml:space="preserve">5 </w:t>
            </w:r>
            <w:r w:rsidR="001F5A14">
              <w:rPr>
                <w:rFonts w:eastAsia="Calibri" w:cs="Arial"/>
                <w:lang w:val="en-GB"/>
              </w:rPr>
              <w:t>[</w:t>
            </w:r>
            <w:r w:rsidR="00D33CA4" w:rsidRPr="00D33CA4">
              <w:rPr>
                <w:rFonts w:eastAsia="Calibri" w:cs="Arial"/>
                <w:lang w:val="en-GB"/>
              </w:rPr>
              <w:t>0.</w:t>
            </w:r>
            <w:r w:rsidR="009772E6">
              <w:rPr>
                <w:rFonts w:eastAsia="Calibri" w:cs="Arial"/>
                <w:lang w:val="en-GB"/>
              </w:rPr>
              <w:t>70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38007A" w:rsidRPr="0038007A">
              <w:rPr>
                <w:rFonts w:eastAsia="Calibri" w:cs="Arial"/>
                <w:lang w:val="en-GB"/>
              </w:rPr>
              <w:t>0.80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3E5943EC" w14:textId="4459CDEE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&lt; 0.001</w:t>
            </w:r>
            <w:r w:rsidR="00125FEA">
              <w:rPr>
                <w:rFonts w:eastAsia="Calibri" w:cs="Arial"/>
                <w:lang w:val="en-GB"/>
              </w:rPr>
              <w:t xml:space="preserve"> </w:t>
            </w:r>
            <w:r w:rsidRPr="00D31FB7">
              <w:rPr>
                <w:rFonts w:eastAsia="Calibri" w:cs="Arial"/>
                <w:lang w:val="en-GB"/>
              </w:rPr>
              <w:t>*</w:t>
            </w:r>
          </w:p>
        </w:tc>
      </w:tr>
      <w:tr w:rsidR="00420FA5" w:rsidRPr="00D31FB7" w14:paraId="790B1B82" w14:textId="77777777" w:rsidTr="00420FA5">
        <w:tc>
          <w:tcPr>
            <w:tcW w:w="2689" w:type="dxa"/>
          </w:tcPr>
          <w:p w14:paraId="7A0FFE13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Medical Field</w:t>
            </w:r>
          </w:p>
        </w:tc>
        <w:tc>
          <w:tcPr>
            <w:tcW w:w="3401" w:type="dxa"/>
          </w:tcPr>
          <w:p w14:paraId="529309FA" w14:textId="1AF72FF4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Basic</w:t>
            </w:r>
          </w:p>
        </w:tc>
        <w:tc>
          <w:tcPr>
            <w:tcW w:w="1912" w:type="dxa"/>
          </w:tcPr>
          <w:p w14:paraId="6DF29090" w14:textId="7480B099" w:rsidR="009023CB" w:rsidRPr="00D31FB7" w:rsidRDefault="00C122F1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C122F1">
              <w:rPr>
                <w:rFonts w:eastAsia="Calibri" w:cs="Arial"/>
                <w:lang w:val="en-GB"/>
              </w:rPr>
              <w:t>1 (10</w:t>
            </w:r>
            <w:r w:rsidR="001A69B5">
              <w:rPr>
                <w:rFonts w:eastAsia="Calibri" w:cs="Arial"/>
                <w:lang w:val="en-GB"/>
              </w:rPr>
              <w:t>%</w:t>
            </w:r>
            <w:r w:rsidRPr="00C122F1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DA0CEDD" w14:textId="79828B28" w:rsidR="009023CB" w:rsidRPr="00D31FB7" w:rsidRDefault="002B6F9F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B6F9F">
              <w:rPr>
                <w:rFonts w:eastAsia="Calibri" w:cs="Arial"/>
                <w:lang w:val="en-GB"/>
              </w:rPr>
              <w:t>9 (90</w:t>
            </w:r>
            <w:r w:rsidR="004A56FA">
              <w:rPr>
                <w:rFonts w:eastAsia="Calibri" w:cs="Arial"/>
                <w:lang w:val="en-GB"/>
              </w:rPr>
              <w:t>%</w:t>
            </w:r>
            <w:r w:rsidRPr="002B6F9F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6D2CB326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66E1A1DA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</w:tr>
      <w:tr w:rsidR="00420FA5" w:rsidRPr="00D31FB7" w14:paraId="64964ECF" w14:textId="77777777" w:rsidTr="00420FA5">
        <w:tc>
          <w:tcPr>
            <w:tcW w:w="2689" w:type="dxa"/>
          </w:tcPr>
          <w:p w14:paraId="3A2B38F9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27356DE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Dentistry</w:t>
            </w:r>
          </w:p>
        </w:tc>
        <w:tc>
          <w:tcPr>
            <w:tcW w:w="1912" w:type="dxa"/>
          </w:tcPr>
          <w:p w14:paraId="47C69275" w14:textId="2F947603" w:rsidR="009023CB" w:rsidRPr="00D31FB7" w:rsidRDefault="00473AA0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73AA0">
              <w:rPr>
                <w:rFonts w:eastAsia="Calibri" w:cs="Arial"/>
                <w:lang w:val="en-GB"/>
              </w:rPr>
              <w:t>5 (20</w:t>
            </w:r>
            <w:r w:rsidR="001A69B5">
              <w:rPr>
                <w:rFonts w:eastAsia="Calibri" w:cs="Arial"/>
                <w:lang w:val="en-GB"/>
              </w:rPr>
              <w:t>%</w:t>
            </w:r>
            <w:r w:rsidRPr="00473AA0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27ED744A" w14:textId="3AB6B222" w:rsidR="009023CB" w:rsidRPr="00D31FB7" w:rsidRDefault="00473AA0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73AA0">
              <w:rPr>
                <w:rFonts w:eastAsia="Calibri" w:cs="Arial"/>
                <w:lang w:val="en-GB"/>
              </w:rPr>
              <w:t>20 (80</w:t>
            </w:r>
            <w:r w:rsidR="004A56FA">
              <w:rPr>
                <w:rFonts w:eastAsia="Calibri" w:cs="Arial"/>
                <w:lang w:val="en-GB"/>
              </w:rPr>
              <w:t>%</w:t>
            </w:r>
            <w:r w:rsidRPr="00473AA0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5B92EFEE" w14:textId="1FAC2329" w:rsidR="009023CB" w:rsidRPr="00D31FB7" w:rsidRDefault="006366D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6366D3">
              <w:rPr>
                <w:rFonts w:eastAsia="Calibri" w:cs="Arial"/>
                <w:lang w:val="en-GB"/>
              </w:rPr>
              <w:t>1.90</w:t>
            </w:r>
            <w:r w:rsidR="001F5A14">
              <w:rPr>
                <w:rFonts w:eastAsia="Calibri" w:cs="Arial"/>
                <w:lang w:val="en-GB"/>
              </w:rPr>
              <w:t xml:space="preserve"> [</w:t>
            </w:r>
            <w:r w:rsidR="007C1770" w:rsidRPr="007C1770">
              <w:rPr>
                <w:rFonts w:eastAsia="Calibri" w:cs="Arial"/>
                <w:lang w:val="en-GB"/>
              </w:rPr>
              <w:t>0.22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0C4283" w:rsidRPr="000C4283">
              <w:rPr>
                <w:rFonts w:eastAsia="Calibri" w:cs="Arial"/>
                <w:lang w:val="en-GB"/>
              </w:rPr>
              <w:t>41.81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2F0B6E61" w14:textId="4DAEA4EF" w:rsidR="009023CB" w:rsidRPr="00D31FB7" w:rsidRDefault="00035E5C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35E5C">
              <w:rPr>
                <w:rFonts w:eastAsia="Calibri" w:cs="Arial"/>
                <w:lang w:val="en-GB"/>
              </w:rPr>
              <w:t>0.59</w:t>
            </w:r>
            <w:r w:rsidR="00B33F0F">
              <w:rPr>
                <w:rFonts w:eastAsia="Calibri" w:cs="Arial"/>
                <w:lang w:val="en-GB"/>
              </w:rPr>
              <w:t>9</w:t>
            </w:r>
          </w:p>
        </w:tc>
      </w:tr>
      <w:tr w:rsidR="00420FA5" w:rsidRPr="00D31FB7" w14:paraId="125F1D96" w14:textId="77777777" w:rsidTr="00420FA5">
        <w:tc>
          <w:tcPr>
            <w:tcW w:w="2689" w:type="dxa"/>
          </w:tcPr>
          <w:p w14:paraId="755A57A7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25E1968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Epidemiology and Public Health</w:t>
            </w:r>
          </w:p>
        </w:tc>
        <w:tc>
          <w:tcPr>
            <w:tcW w:w="1912" w:type="dxa"/>
          </w:tcPr>
          <w:p w14:paraId="5A59AD36" w14:textId="38FD2E8E" w:rsidR="009023CB" w:rsidRPr="00D31FB7" w:rsidRDefault="000E118D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E118D">
              <w:rPr>
                <w:rFonts w:eastAsia="Calibri" w:cs="Arial"/>
                <w:lang w:val="en-GB"/>
              </w:rPr>
              <w:t>4 (3</w:t>
            </w:r>
            <w:r w:rsidR="001A69B5">
              <w:rPr>
                <w:rFonts w:eastAsia="Calibri" w:cs="Arial"/>
                <w:lang w:val="en-GB"/>
              </w:rPr>
              <w:t>1%</w:t>
            </w:r>
            <w:r w:rsidRPr="000E118D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D56D279" w14:textId="79517E35" w:rsidR="009023CB" w:rsidRPr="00D31FB7" w:rsidRDefault="000E118D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E118D">
              <w:rPr>
                <w:rFonts w:eastAsia="Calibri" w:cs="Arial"/>
                <w:lang w:val="en-GB"/>
              </w:rPr>
              <w:t>9 (69</w:t>
            </w:r>
            <w:r w:rsidR="004A56FA">
              <w:rPr>
                <w:rFonts w:eastAsia="Calibri" w:cs="Arial"/>
                <w:lang w:val="en-GB"/>
              </w:rPr>
              <w:t>%</w:t>
            </w:r>
            <w:r w:rsidRPr="000E118D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46D54E56" w14:textId="794E4303" w:rsidR="009023CB" w:rsidRPr="00D31FB7" w:rsidRDefault="00FD709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FD7093">
              <w:rPr>
                <w:rFonts w:eastAsia="Calibri" w:cs="Arial"/>
                <w:lang w:val="en-GB"/>
              </w:rPr>
              <w:t>3.04</w:t>
            </w:r>
            <w:r w:rsidR="001F5A14">
              <w:rPr>
                <w:rFonts w:eastAsia="Calibri" w:cs="Arial"/>
                <w:lang w:val="en-GB"/>
              </w:rPr>
              <w:t xml:space="preserve"> [</w:t>
            </w:r>
            <w:r w:rsidR="000E52C6" w:rsidRPr="000E52C6">
              <w:rPr>
                <w:rFonts w:eastAsia="Calibri" w:cs="Arial"/>
                <w:lang w:val="en-GB"/>
              </w:rPr>
              <w:t>0.31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0C4283" w:rsidRPr="000C4283">
              <w:rPr>
                <w:rFonts w:eastAsia="Calibri" w:cs="Arial"/>
                <w:lang w:val="en-GB"/>
              </w:rPr>
              <w:t>70.57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002B260B" w14:textId="4A6DB670" w:rsidR="009023CB" w:rsidRPr="00D31FB7" w:rsidRDefault="00B33F0F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33F0F">
              <w:rPr>
                <w:rFonts w:eastAsia="Calibri" w:cs="Arial"/>
                <w:lang w:val="en-GB"/>
              </w:rPr>
              <w:t>0.383</w:t>
            </w:r>
          </w:p>
        </w:tc>
      </w:tr>
      <w:tr w:rsidR="00420FA5" w:rsidRPr="00D31FB7" w14:paraId="61E4BAE9" w14:textId="77777777" w:rsidTr="00420FA5">
        <w:tc>
          <w:tcPr>
            <w:tcW w:w="2689" w:type="dxa"/>
          </w:tcPr>
          <w:p w14:paraId="65FEAFB3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76A754AD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Family &amp; Reproductive Medicine</w:t>
            </w:r>
          </w:p>
        </w:tc>
        <w:tc>
          <w:tcPr>
            <w:tcW w:w="1912" w:type="dxa"/>
          </w:tcPr>
          <w:p w14:paraId="0C685D6C" w14:textId="42BB9543" w:rsidR="009023CB" w:rsidRPr="00D31FB7" w:rsidRDefault="000E118D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E118D">
              <w:rPr>
                <w:rFonts w:eastAsia="Calibri" w:cs="Arial"/>
                <w:lang w:val="en-GB"/>
              </w:rPr>
              <w:t>9 (18</w:t>
            </w:r>
            <w:r w:rsidR="001A69B5">
              <w:rPr>
                <w:rFonts w:eastAsia="Calibri" w:cs="Arial"/>
                <w:lang w:val="en-GB"/>
              </w:rPr>
              <w:t>%</w:t>
            </w:r>
            <w:r w:rsidRPr="000E118D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AD4B35B" w14:textId="30C9F6DC" w:rsidR="009023CB" w:rsidRPr="00D31FB7" w:rsidRDefault="00D06C6A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06C6A">
              <w:rPr>
                <w:rFonts w:eastAsia="Calibri" w:cs="Arial"/>
                <w:lang w:val="en-GB"/>
              </w:rPr>
              <w:t>41 (82</w:t>
            </w:r>
            <w:r w:rsidR="004A56FA">
              <w:rPr>
                <w:rFonts w:eastAsia="Calibri" w:cs="Arial"/>
                <w:lang w:val="en-GB"/>
              </w:rPr>
              <w:t>%</w:t>
            </w:r>
            <w:r w:rsidRPr="00D06C6A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6CF16998" w14:textId="379B44D4" w:rsidR="009023CB" w:rsidRPr="00D31FB7" w:rsidRDefault="00FD709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FD7093">
              <w:rPr>
                <w:rFonts w:eastAsia="Calibri" w:cs="Arial"/>
                <w:lang w:val="en-GB"/>
              </w:rPr>
              <w:t>0.82</w:t>
            </w:r>
            <w:r w:rsidR="001F5A14">
              <w:rPr>
                <w:rFonts w:eastAsia="Calibri" w:cs="Arial"/>
                <w:lang w:val="en-GB"/>
              </w:rPr>
              <w:t xml:space="preserve"> [</w:t>
            </w:r>
            <w:r w:rsidR="000E52C6" w:rsidRPr="000E52C6">
              <w:rPr>
                <w:rFonts w:eastAsia="Calibri" w:cs="Arial"/>
                <w:lang w:val="en-GB"/>
              </w:rPr>
              <w:t>0.11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0C4283" w:rsidRPr="000C4283">
              <w:rPr>
                <w:rFonts w:eastAsia="Calibri" w:cs="Arial"/>
                <w:lang w:val="en-GB"/>
              </w:rPr>
              <w:t>16.86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046CEDA0" w14:textId="1DE844C5" w:rsidR="009023CB" w:rsidRPr="00D31FB7" w:rsidRDefault="00F960D4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F960D4">
              <w:rPr>
                <w:rFonts w:eastAsia="Calibri" w:cs="Arial"/>
                <w:lang w:val="en-GB"/>
              </w:rPr>
              <w:t>0.864</w:t>
            </w:r>
          </w:p>
        </w:tc>
      </w:tr>
      <w:tr w:rsidR="00420FA5" w:rsidRPr="00D31FB7" w14:paraId="34709E1C" w14:textId="77777777" w:rsidTr="00420FA5">
        <w:tc>
          <w:tcPr>
            <w:tcW w:w="2689" w:type="dxa"/>
          </w:tcPr>
          <w:p w14:paraId="1EE367C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1511A6D9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General Medicine   </w:t>
            </w:r>
          </w:p>
        </w:tc>
        <w:tc>
          <w:tcPr>
            <w:tcW w:w="1912" w:type="dxa"/>
          </w:tcPr>
          <w:p w14:paraId="613A8CFA" w14:textId="4EE9AC98" w:rsidR="009023CB" w:rsidRPr="00D31FB7" w:rsidRDefault="00D06C6A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06C6A">
              <w:rPr>
                <w:rFonts w:eastAsia="Calibri" w:cs="Arial"/>
                <w:lang w:val="en-GB"/>
              </w:rPr>
              <w:t>137 (2</w:t>
            </w:r>
            <w:r w:rsidR="001A69B5">
              <w:rPr>
                <w:rFonts w:eastAsia="Calibri" w:cs="Arial"/>
                <w:lang w:val="en-GB"/>
              </w:rPr>
              <w:t>3%</w:t>
            </w:r>
            <w:r w:rsidRPr="00D06C6A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E3F2ADD" w14:textId="00937E7B" w:rsidR="009023CB" w:rsidRPr="00D31FB7" w:rsidRDefault="00D06C6A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06C6A">
              <w:rPr>
                <w:rFonts w:eastAsia="Calibri" w:cs="Arial"/>
                <w:lang w:val="en-GB"/>
              </w:rPr>
              <w:t>461 (77</w:t>
            </w:r>
            <w:r w:rsidR="004A56FA">
              <w:rPr>
                <w:rFonts w:eastAsia="Calibri" w:cs="Arial"/>
                <w:lang w:val="en-GB"/>
              </w:rPr>
              <w:t>%</w:t>
            </w:r>
            <w:r w:rsidRPr="00D06C6A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785C242B" w14:textId="09EF9B06" w:rsidR="009023CB" w:rsidRPr="00D31FB7" w:rsidRDefault="00FD709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FD7093">
              <w:rPr>
                <w:rFonts w:eastAsia="Calibri" w:cs="Arial"/>
                <w:lang w:val="en-GB"/>
              </w:rPr>
              <w:t>0.92</w:t>
            </w:r>
            <w:r w:rsidR="001F5A14">
              <w:rPr>
                <w:rFonts w:eastAsia="Calibri" w:cs="Arial"/>
                <w:lang w:val="en-GB"/>
              </w:rPr>
              <w:t xml:space="preserve"> [</w:t>
            </w:r>
            <w:r w:rsidR="000E52C6" w:rsidRPr="000E52C6">
              <w:rPr>
                <w:rFonts w:eastAsia="Calibri" w:cs="Arial"/>
                <w:lang w:val="en-GB"/>
              </w:rPr>
              <w:t>0.15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0C4283" w:rsidRPr="000C4283">
              <w:rPr>
                <w:rFonts w:eastAsia="Calibri" w:cs="Arial"/>
                <w:lang w:val="en-GB"/>
              </w:rPr>
              <w:t>17.57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01E47532" w14:textId="481AE74E" w:rsidR="009023CB" w:rsidRPr="00D31FB7" w:rsidRDefault="00A1715A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A1715A">
              <w:rPr>
                <w:rFonts w:eastAsia="Calibri" w:cs="Arial"/>
                <w:lang w:val="en-GB"/>
              </w:rPr>
              <w:t>0.935</w:t>
            </w:r>
          </w:p>
        </w:tc>
      </w:tr>
      <w:tr w:rsidR="00420FA5" w:rsidRPr="00D31FB7" w14:paraId="002D7815" w14:textId="77777777" w:rsidTr="00420FA5">
        <w:tc>
          <w:tcPr>
            <w:tcW w:w="2689" w:type="dxa"/>
          </w:tcPr>
          <w:p w14:paraId="5F6E72B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2B32A49A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Health Professions</w:t>
            </w:r>
          </w:p>
        </w:tc>
        <w:tc>
          <w:tcPr>
            <w:tcW w:w="1912" w:type="dxa"/>
          </w:tcPr>
          <w:p w14:paraId="50E1798B" w14:textId="4B288908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 (0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75009BEA" w14:textId="0398B35E" w:rsidR="009023CB" w:rsidRPr="00D31FB7" w:rsidRDefault="0082567E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2567E">
              <w:rPr>
                <w:rFonts w:eastAsia="Calibri" w:cs="Arial"/>
                <w:lang w:val="en-GB"/>
              </w:rPr>
              <w:t>16 (100</w:t>
            </w:r>
            <w:r w:rsidR="004A56FA">
              <w:rPr>
                <w:rFonts w:eastAsia="Calibri" w:cs="Arial"/>
                <w:lang w:val="en-GB"/>
              </w:rPr>
              <w:t>%</w:t>
            </w:r>
            <w:r w:rsidRPr="0082567E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336A58B8" w14:textId="0C665C7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0</w:t>
            </w:r>
            <w:r w:rsidR="001058B3">
              <w:rPr>
                <w:rFonts w:eastAsia="Calibri" w:cs="Arial"/>
                <w:lang w:val="en-GB"/>
              </w:rPr>
              <w:t>0</w:t>
            </w:r>
            <w:r w:rsidR="001F5A14">
              <w:rPr>
                <w:rFonts w:eastAsia="Calibri" w:cs="Arial"/>
                <w:lang w:val="en-GB"/>
              </w:rPr>
              <w:t xml:space="preserve"> [</w:t>
            </w:r>
            <w:r w:rsidR="0081183E" w:rsidRPr="0081183E">
              <w:rPr>
                <w:rFonts w:eastAsia="Calibri" w:cs="Arial"/>
                <w:lang w:val="en-GB"/>
              </w:rPr>
              <w:t>0.00</w:t>
            </w:r>
            <w:r w:rsidR="001F5A14">
              <w:rPr>
                <w:rFonts w:eastAsia="Calibri" w:cs="Arial"/>
                <w:lang w:val="en-GB"/>
              </w:rPr>
              <w:t xml:space="preserve">, </w:t>
            </w:r>
            <w:r w:rsidR="006E2393" w:rsidRPr="006E2393">
              <w:rPr>
                <w:rFonts w:eastAsia="Calibri" w:cs="Arial"/>
                <w:lang w:val="en-GB"/>
              </w:rPr>
              <w:t>0.00</w:t>
            </w:r>
            <w:r w:rsidR="001F5A14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11DA564D" w14:textId="6AD16DF0" w:rsidR="009023CB" w:rsidRPr="00D31FB7" w:rsidRDefault="00A1715A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A1715A">
              <w:rPr>
                <w:rFonts w:eastAsia="Calibri" w:cs="Arial"/>
                <w:lang w:val="en-GB"/>
              </w:rPr>
              <w:t>0.969</w:t>
            </w:r>
          </w:p>
        </w:tc>
      </w:tr>
      <w:tr w:rsidR="00420FA5" w:rsidRPr="00D31FB7" w14:paraId="2EB0BFEE" w14:textId="77777777" w:rsidTr="00420FA5">
        <w:tc>
          <w:tcPr>
            <w:tcW w:w="2689" w:type="dxa"/>
          </w:tcPr>
          <w:p w14:paraId="6B64624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051AC418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Immunology and Microbiology</w:t>
            </w:r>
          </w:p>
        </w:tc>
        <w:tc>
          <w:tcPr>
            <w:tcW w:w="1912" w:type="dxa"/>
          </w:tcPr>
          <w:p w14:paraId="6EE1721B" w14:textId="7F738DC4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4 (27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59E36826" w14:textId="0F128288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1 (73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041F5AD7" w14:textId="5426454A" w:rsidR="009023CB" w:rsidRPr="00D31FB7" w:rsidRDefault="00FD709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FD7093">
              <w:rPr>
                <w:rFonts w:eastAsia="Calibri" w:cs="Arial"/>
                <w:lang w:val="en-GB"/>
              </w:rPr>
              <w:t>0.82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0E52C6" w:rsidRPr="000E52C6">
              <w:rPr>
                <w:rFonts w:eastAsia="Calibri" w:cs="Arial"/>
                <w:lang w:val="en-GB"/>
              </w:rPr>
              <w:t>0.09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2145FD" w:rsidRPr="002145FD">
              <w:rPr>
                <w:rFonts w:eastAsia="Calibri" w:cs="Arial"/>
                <w:lang w:val="en-GB"/>
              </w:rPr>
              <w:t>18.94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41ECA633" w14:textId="5EAB3C0F" w:rsidR="009023CB" w:rsidRPr="00D31FB7" w:rsidRDefault="00F264DC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F264DC">
              <w:rPr>
                <w:rFonts w:eastAsia="Calibri" w:cs="Arial"/>
                <w:lang w:val="en-GB"/>
              </w:rPr>
              <w:t>0.87</w:t>
            </w:r>
            <w:r>
              <w:rPr>
                <w:rFonts w:eastAsia="Calibri" w:cs="Arial"/>
                <w:lang w:val="en-GB"/>
              </w:rPr>
              <w:t>6</w:t>
            </w:r>
          </w:p>
        </w:tc>
      </w:tr>
      <w:tr w:rsidR="00420FA5" w:rsidRPr="00D31FB7" w14:paraId="4E57D1E2" w14:textId="77777777" w:rsidTr="00420FA5">
        <w:tc>
          <w:tcPr>
            <w:tcW w:w="2689" w:type="dxa"/>
          </w:tcPr>
          <w:p w14:paraId="4DBFD94A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53FFBED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Internal Medicine</w:t>
            </w:r>
          </w:p>
        </w:tc>
        <w:tc>
          <w:tcPr>
            <w:tcW w:w="1912" w:type="dxa"/>
          </w:tcPr>
          <w:p w14:paraId="1548A7C8" w14:textId="0CB2488C" w:rsidR="009023CB" w:rsidRPr="00D31FB7" w:rsidRDefault="0082567E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2567E">
              <w:rPr>
                <w:rFonts w:eastAsia="Calibri" w:cs="Arial"/>
                <w:lang w:val="en-GB"/>
              </w:rPr>
              <w:t>94 (28</w:t>
            </w:r>
            <w:r w:rsidR="004A56FA">
              <w:rPr>
                <w:rFonts w:eastAsia="Calibri" w:cs="Arial"/>
                <w:lang w:val="en-GB"/>
              </w:rPr>
              <w:t>%</w:t>
            </w:r>
            <w:r w:rsidRPr="0082567E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F595230" w14:textId="74F8CC2C" w:rsidR="009023CB" w:rsidRPr="00D31FB7" w:rsidRDefault="00514EA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14EA8">
              <w:rPr>
                <w:rFonts w:eastAsia="Calibri" w:cs="Arial"/>
                <w:lang w:val="en-GB"/>
              </w:rPr>
              <w:t>239 (7</w:t>
            </w:r>
            <w:r w:rsidR="004A56FA">
              <w:rPr>
                <w:rFonts w:eastAsia="Calibri" w:cs="Arial"/>
                <w:lang w:val="en-GB"/>
              </w:rPr>
              <w:t>2%</w:t>
            </w:r>
            <w:r w:rsidRPr="00514EA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40B2CD8F" w14:textId="10F93836" w:rsidR="009023CB" w:rsidRPr="00D31FB7" w:rsidRDefault="00094EAF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94EAF">
              <w:rPr>
                <w:rFonts w:eastAsia="Calibri" w:cs="Arial"/>
                <w:lang w:val="en-GB"/>
              </w:rPr>
              <w:t>0.98</w:t>
            </w:r>
            <w:r w:rsidR="009023CB"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14738E" w:rsidRPr="0014738E">
              <w:rPr>
                <w:rFonts w:eastAsia="Calibri" w:cs="Arial"/>
                <w:lang w:val="en-GB"/>
              </w:rPr>
              <w:t>0.16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2145FD" w:rsidRPr="002145FD">
              <w:rPr>
                <w:rFonts w:eastAsia="Calibri" w:cs="Arial"/>
                <w:lang w:val="en-GB"/>
              </w:rPr>
              <w:t>18.89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2684C3CA" w14:textId="23D60999" w:rsidR="009023CB" w:rsidRPr="00D31FB7" w:rsidRDefault="005306EF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306EF">
              <w:rPr>
                <w:rFonts w:eastAsia="Calibri" w:cs="Arial"/>
                <w:lang w:val="en-GB"/>
              </w:rPr>
              <w:t>0.98</w:t>
            </w:r>
            <w:r>
              <w:rPr>
                <w:rFonts w:eastAsia="Calibri" w:cs="Arial"/>
                <w:lang w:val="en-GB"/>
              </w:rPr>
              <w:t>6</w:t>
            </w:r>
          </w:p>
        </w:tc>
      </w:tr>
      <w:tr w:rsidR="00420FA5" w:rsidRPr="00D31FB7" w14:paraId="517D2F28" w14:textId="77777777" w:rsidTr="00420FA5">
        <w:tc>
          <w:tcPr>
            <w:tcW w:w="2689" w:type="dxa"/>
          </w:tcPr>
          <w:p w14:paraId="1A1B991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2FCD57A8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Neuroscience  </w:t>
            </w:r>
          </w:p>
        </w:tc>
        <w:tc>
          <w:tcPr>
            <w:tcW w:w="1912" w:type="dxa"/>
          </w:tcPr>
          <w:p w14:paraId="73A8A05E" w14:textId="58786930" w:rsidR="009023CB" w:rsidRPr="00D31FB7" w:rsidRDefault="00514EA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14EA8">
              <w:rPr>
                <w:rFonts w:eastAsia="Calibri" w:cs="Arial"/>
                <w:lang w:val="en-GB"/>
              </w:rPr>
              <w:t>25 (2</w:t>
            </w:r>
            <w:r w:rsidR="004A56FA">
              <w:rPr>
                <w:rFonts w:eastAsia="Calibri" w:cs="Arial"/>
                <w:lang w:val="en-GB"/>
              </w:rPr>
              <w:t>1%</w:t>
            </w:r>
            <w:r w:rsidRPr="00514EA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271D3C46" w14:textId="4091C03A" w:rsidR="009023CB" w:rsidRPr="00D31FB7" w:rsidRDefault="00514EA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14EA8">
              <w:rPr>
                <w:rFonts w:eastAsia="Calibri" w:cs="Arial"/>
                <w:lang w:val="en-GB"/>
              </w:rPr>
              <w:t>96 (79</w:t>
            </w:r>
            <w:r w:rsidR="004A56FA">
              <w:rPr>
                <w:rFonts w:eastAsia="Calibri" w:cs="Arial"/>
                <w:lang w:val="en-GB"/>
              </w:rPr>
              <w:t>%</w:t>
            </w:r>
            <w:r w:rsidRPr="00514EA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279E024D" w14:textId="303EAEDF" w:rsidR="009023CB" w:rsidRPr="00D31FB7" w:rsidRDefault="00094EAF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94EAF">
              <w:rPr>
                <w:rFonts w:eastAsia="Calibri" w:cs="Arial"/>
                <w:lang w:val="en-GB"/>
              </w:rPr>
              <w:t>0.96</w:t>
            </w:r>
            <w:r w:rsidR="009023CB"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14738E" w:rsidRPr="0014738E">
              <w:rPr>
                <w:rFonts w:eastAsia="Calibri" w:cs="Arial"/>
                <w:lang w:val="en-GB"/>
              </w:rPr>
              <w:t>0.15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8A15C6" w:rsidRPr="008A15C6">
              <w:rPr>
                <w:rFonts w:eastAsia="Calibri" w:cs="Arial"/>
                <w:lang w:val="en-GB"/>
              </w:rPr>
              <w:t>18.77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73CB18A4" w14:textId="6FC770CF" w:rsidR="009023CB" w:rsidRPr="00D31FB7" w:rsidRDefault="005306EF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5306EF">
              <w:rPr>
                <w:rFonts w:eastAsia="Calibri" w:cs="Arial"/>
                <w:lang w:val="en-GB"/>
              </w:rPr>
              <w:t>0.968</w:t>
            </w:r>
          </w:p>
        </w:tc>
      </w:tr>
      <w:tr w:rsidR="00420FA5" w:rsidRPr="00D31FB7" w14:paraId="194AD458" w14:textId="77777777" w:rsidTr="00420FA5">
        <w:tc>
          <w:tcPr>
            <w:tcW w:w="2689" w:type="dxa"/>
          </w:tcPr>
          <w:p w14:paraId="4A86FAC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3750928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Nursing   </w:t>
            </w:r>
          </w:p>
        </w:tc>
        <w:tc>
          <w:tcPr>
            <w:tcW w:w="1912" w:type="dxa"/>
          </w:tcPr>
          <w:p w14:paraId="2912B2F1" w14:textId="10F186B1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 (</w:t>
            </w:r>
            <w:r w:rsidR="007B10E5" w:rsidRPr="00D31FB7">
              <w:rPr>
                <w:rFonts w:eastAsia="Calibri" w:cs="Arial"/>
                <w:lang w:val="en-GB"/>
              </w:rPr>
              <w:t>1</w:t>
            </w:r>
            <w:r w:rsidR="007B10E5">
              <w:rPr>
                <w:rFonts w:eastAsia="Calibri" w:cs="Arial"/>
                <w:lang w:val="en-GB"/>
              </w:rPr>
              <w:t>0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D67963A" w14:textId="488492D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</w:t>
            </w:r>
            <w:r w:rsidR="00347A9E">
              <w:rPr>
                <w:rFonts w:eastAsia="Calibri" w:cs="Arial"/>
                <w:lang w:val="en-GB"/>
              </w:rPr>
              <w:t>7</w:t>
            </w:r>
            <w:r w:rsidRPr="00D31FB7">
              <w:rPr>
                <w:rFonts w:eastAsia="Calibri" w:cs="Arial"/>
                <w:lang w:val="en-GB"/>
              </w:rPr>
              <w:t xml:space="preserve"> (</w:t>
            </w:r>
            <w:r w:rsidR="00290A45">
              <w:rPr>
                <w:rFonts w:eastAsia="Calibri" w:cs="Arial"/>
                <w:lang w:val="en-GB"/>
              </w:rPr>
              <w:t>90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9FAFE46" w14:textId="70C5606E" w:rsidR="009023CB" w:rsidRPr="00D31FB7" w:rsidRDefault="00094EAF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94EAF">
              <w:rPr>
                <w:rFonts w:eastAsia="Calibri" w:cs="Arial"/>
                <w:lang w:val="en-GB"/>
              </w:rPr>
              <w:t>1.09</w:t>
            </w:r>
            <w:r w:rsidR="009023CB"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766BDB" w:rsidRPr="00766BDB">
              <w:rPr>
                <w:rFonts w:eastAsia="Calibri" w:cs="Arial"/>
                <w:lang w:val="en-GB"/>
              </w:rPr>
              <w:t>0.09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CC6624" w:rsidRPr="00CC6624">
              <w:rPr>
                <w:rFonts w:eastAsia="Calibri" w:cs="Arial"/>
                <w:lang w:val="en-GB"/>
              </w:rPr>
              <w:t>26.47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4CF976AE" w14:textId="354668D2" w:rsidR="009023CB" w:rsidRPr="00D31FB7" w:rsidRDefault="007E1246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7E1246">
              <w:rPr>
                <w:rFonts w:eastAsia="Calibri" w:cs="Arial"/>
                <w:lang w:val="en-GB"/>
              </w:rPr>
              <w:t>0.9</w:t>
            </w:r>
            <w:r>
              <w:rPr>
                <w:rFonts w:eastAsia="Calibri" w:cs="Arial"/>
                <w:lang w:val="en-GB"/>
              </w:rPr>
              <w:t>48</w:t>
            </w:r>
          </w:p>
        </w:tc>
      </w:tr>
      <w:tr w:rsidR="00420FA5" w:rsidRPr="00D31FB7" w14:paraId="78D39AEF" w14:textId="77777777" w:rsidTr="00420FA5">
        <w:tc>
          <w:tcPr>
            <w:tcW w:w="2689" w:type="dxa"/>
          </w:tcPr>
          <w:p w14:paraId="66C0F35B" w14:textId="77777777" w:rsidR="007B10E5" w:rsidRPr="00D31FB7" w:rsidRDefault="007B10E5" w:rsidP="007B10E5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1344DD87" w14:textId="77777777" w:rsidR="007B10E5" w:rsidRPr="00D31FB7" w:rsidRDefault="007B10E5" w:rsidP="007B10E5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Oncology</w:t>
            </w:r>
          </w:p>
        </w:tc>
        <w:tc>
          <w:tcPr>
            <w:tcW w:w="1912" w:type="dxa"/>
          </w:tcPr>
          <w:p w14:paraId="53F333FF" w14:textId="6305AC6C" w:rsidR="007B10E5" w:rsidRPr="00D31FB7" w:rsidRDefault="007B10E5" w:rsidP="007B10E5">
            <w:pPr>
              <w:widowControl w:val="0"/>
              <w:spacing w:after="0" w:line="240" w:lineRule="auto"/>
              <w:rPr>
                <w:lang w:val="en-GB"/>
              </w:rPr>
            </w:pPr>
            <w:r w:rsidRPr="007B10E5">
              <w:rPr>
                <w:rFonts w:eastAsia="Calibri" w:cs="Arial"/>
                <w:lang w:val="en-GB"/>
              </w:rPr>
              <w:t>41 (42</w:t>
            </w:r>
            <w:r w:rsidR="005154EE">
              <w:rPr>
                <w:rFonts w:eastAsia="Calibri" w:cs="Arial"/>
                <w:lang w:val="en-GB"/>
              </w:rPr>
              <w:t>%</w:t>
            </w:r>
            <w:r w:rsidRPr="007B10E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41EA111" w14:textId="66B6A5F9" w:rsidR="007B10E5" w:rsidRPr="00D31FB7" w:rsidRDefault="005C63F5" w:rsidP="007B10E5">
            <w:pPr>
              <w:widowControl w:val="0"/>
              <w:spacing w:after="0" w:line="240" w:lineRule="auto"/>
              <w:rPr>
                <w:lang w:val="en-GB"/>
              </w:rPr>
            </w:pPr>
            <w:r w:rsidRPr="005C63F5">
              <w:rPr>
                <w:rFonts w:eastAsia="Calibri" w:cs="Arial"/>
                <w:lang w:val="en-GB"/>
              </w:rPr>
              <w:t>56 (5</w:t>
            </w:r>
            <w:r w:rsidR="005154EE">
              <w:rPr>
                <w:rFonts w:eastAsia="Calibri" w:cs="Arial"/>
                <w:lang w:val="en-GB"/>
              </w:rPr>
              <w:t>8%</w:t>
            </w:r>
            <w:r w:rsidRPr="005C63F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615E471" w14:textId="080A3CA5" w:rsidR="007B10E5" w:rsidRPr="00D31FB7" w:rsidRDefault="007B10E5" w:rsidP="007B10E5">
            <w:pPr>
              <w:widowControl w:val="0"/>
              <w:spacing w:after="0" w:line="240" w:lineRule="auto"/>
              <w:rPr>
                <w:lang w:val="en-GB"/>
              </w:rPr>
            </w:pPr>
            <w:r w:rsidRPr="000168A8">
              <w:rPr>
                <w:rFonts w:eastAsia="Calibri" w:cs="Arial"/>
                <w:lang w:val="en-GB"/>
              </w:rPr>
              <w:t>1.94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>
              <w:rPr>
                <w:rFonts w:eastAsia="Calibri" w:cs="Arial"/>
                <w:lang w:val="en-GB"/>
              </w:rPr>
              <w:t>[</w:t>
            </w:r>
            <w:r w:rsidRPr="00766BDB">
              <w:rPr>
                <w:rFonts w:eastAsia="Calibri" w:cs="Arial"/>
                <w:lang w:val="en-GB"/>
              </w:rPr>
              <w:t>0.31</w:t>
            </w:r>
            <w:r>
              <w:rPr>
                <w:rFonts w:eastAsia="Calibri" w:cs="Arial"/>
                <w:lang w:val="en-GB"/>
              </w:rPr>
              <w:t xml:space="preserve">, </w:t>
            </w:r>
            <w:r w:rsidRPr="00CC6624">
              <w:rPr>
                <w:rFonts w:eastAsia="Calibri" w:cs="Arial"/>
                <w:lang w:val="en-GB"/>
              </w:rPr>
              <w:t>38.06</w:t>
            </w:r>
            <w:r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60E97FAB" w14:textId="0BC52ABC" w:rsidR="007B10E5" w:rsidRPr="00D31FB7" w:rsidRDefault="007B10E5" w:rsidP="007B10E5">
            <w:pPr>
              <w:widowControl w:val="0"/>
              <w:spacing w:after="0" w:line="240" w:lineRule="auto"/>
              <w:rPr>
                <w:lang w:val="en-GB"/>
              </w:rPr>
            </w:pPr>
            <w:r w:rsidRPr="00FA64B5">
              <w:rPr>
                <w:rFonts w:eastAsia="Calibri" w:cs="Arial"/>
                <w:lang w:val="en-GB"/>
              </w:rPr>
              <w:t>0.55</w:t>
            </w:r>
            <w:r>
              <w:rPr>
                <w:rFonts w:eastAsia="Calibri" w:cs="Arial"/>
                <w:lang w:val="en-GB"/>
              </w:rPr>
              <w:t>3</w:t>
            </w:r>
          </w:p>
        </w:tc>
      </w:tr>
      <w:tr w:rsidR="00420FA5" w:rsidRPr="00D31FB7" w14:paraId="51440D88" w14:textId="77777777" w:rsidTr="00420FA5">
        <w:tc>
          <w:tcPr>
            <w:tcW w:w="2689" w:type="dxa"/>
          </w:tcPr>
          <w:p w14:paraId="3C5E8EC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129724E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Other Clinical Field   </w:t>
            </w:r>
          </w:p>
        </w:tc>
        <w:tc>
          <w:tcPr>
            <w:tcW w:w="1912" w:type="dxa"/>
          </w:tcPr>
          <w:p w14:paraId="4B6EB05E" w14:textId="33F6A842" w:rsidR="009023CB" w:rsidRPr="00D31FB7" w:rsidRDefault="00BC59A4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C59A4">
              <w:rPr>
                <w:rFonts w:eastAsia="Calibri" w:cs="Arial"/>
                <w:lang w:val="en-GB"/>
              </w:rPr>
              <w:t>14 (34</w:t>
            </w:r>
            <w:r w:rsidR="00367040">
              <w:rPr>
                <w:rFonts w:eastAsia="Calibri" w:cs="Arial"/>
                <w:lang w:val="en-GB"/>
              </w:rPr>
              <w:t>%</w:t>
            </w:r>
            <w:r w:rsidRPr="00BC59A4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7070DDD0" w14:textId="6A7B1D06" w:rsidR="009023CB" w:rsidRPr="00D31FB7" w:rsidRDefault="00BC59A4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C59A4">
              <w:rPr>
                <w:rFonts w:eastAsia="Calibri" w:cs="Arial"/>
                <w:lang w:val="en-GB"/>
              </w:rPr>
              <w:t>27 (6</w:t>
            </w:r>
            <w:r w:rsidR="005C4645">
              <w:rPr>
                <w:rFonts w:eastAsia="Calibri" w:cs="Arial"/>
                <w:lang w:val="en-GB"/>
              </w:rPr>
              <w:t>6%</w:t>
            </w:r>
            <w:r w:rsidRPr="00BC59A4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34FA6255" w14:textId="10155C34" w:rsidR="009023CB" w:rsidRPr="00D31FB7" w:rsidRDefault="000168A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168A8">
              <w:rPr>
                <w:rFonts w:eastAsia="Calibri" w:cs="Arial"/>
                <w:lang w:val="en-GB"/>
              </w:rPr>
              <w:t>0.99</w:t>
            </w:r>
            <w:r w:rsidR="009023CB"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766BDB" w:rsidRPr="00766BDB">
              <w:rPr>
                <w:rFonts w:eastAsia="Calibri" w:cs="Arial"/>
                <w:lang w:val="en-GB"/>
              </w:rPr>
              <w:t>0.14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CC6624" w:rsidRPr="00CC6624">
              <w:rPr>
                <w:rFonts w:eastAsia="Calibri" w:cs="Arial"/>
                <w:lang w:val="en-GB"/>
              </w:rPr>
              <w:t>20.22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049B34C5" w14:textId="7F12C49A" w:rsidR="009023CB" w:rsidRPr="00D31FB7" w:rsidRDefault="00FA64B5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FA64B5">
              <w:rPr>
                <w:rFonts w:eastAsia="Calibri" w:cs="Arial"/>
                <w:lang w:val="en-GB"/>
              </w:rPr>
              <w:t>0.99</w:t>
            </w:r>
            <w:r>
              <w:rPr>
                <w:rFonts w:eastAsia="Calibri" w:cs="Arial"/>
                <w:lang w:val="en-GB"/>
              </w:rPr>
              <w:t>5</w:t>
            </w:r>
          </w:p>
        </w:tc>
      </w:tr>
      <w:tr w:rsidR="00420FA5" w:rsidRPr="00D31FB7" w14:paraId="2050213A" w14:textId="77777777" w:rsidTr="00420FA5">
        <w:tc>
          <w:tcPr>
            <w:tcW w:w="2689" w:type="dxa"/>
          </w:tcPr>
          <w:p w14:paraId="3AC7FB7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2505DA25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Other Medical Field  </w:t>
            </w:r>
          </w:p>
        </w:tc>
        <w:tc>
          <w:tcPr>
            <w:tcW w:w="1912" w:type="dxa"/>
          </w:tcPr>
          <w:p w14:paraId="6C8E8AD7" w14:textId="0E0D4D3F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 (6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3714C4C" w14:textId="0AAB0C0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3</w:t>
            </w:r>
            <w:r w:rsidR="00F15BEC">
              <w:rPr>
                <w:rFonts w:eastAsia="Calibri" w:cs="Arial"/>
                <w:lang w:val="en-GB"/>
              </w:rPr>
              <w:t>1</w:t>
            </w:r>
            <w:r w:rsidRPr="00D31FB7">
              <w:rPr>
                <w:rFonts w:eastAsia="Calibri" w:cs="Arial"/>
                <w:lang w:val="en-GB"/>
              </w:rPr>
              <w:t xml:space="preserve"> (9</w:t>
            </w:r>
            <w:r w:rsidR="005D320B">
              <w:rPr>
                <w:rFonts w:eastAsia="Calibri" w:cs="Arial"/>
                <w:lang w:val="en-GB"/>
              </w:rPr>
              <w:t>4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C88D28F" w14:textId="12424532" w:rsidR="009023CB" w:rsidRPr="00D31FB7" w:rsidRDefault="000168A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168A8">
              <w:rPr>
                <w:rFonts w:eastAsia="Calibri" w:cs="Arial"/>
                <w:lang w:val="en-GB"/>
              </w:rPr>
              <w:t>0.81</w:t>
            </w:r>
            <w:r w:rsidR="009023CB"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8152AE" w:rsidRPr="008152AE">
              <w:rPr>
                <w:rFonts w:eastAsia="Calibri" w:cs="Arial"/>
                <w:lang w:val="en-GB"/>
              </w:rPr>
              <w:t>0.06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D64B25" w:rsidRPr="00D64B25">
              <w:rPr>
                <w:rFonts w:eastAsia="Calibri" w:cs="Arial"/>
                <w:lang w:val="en-GB"/>
              </w:rPr>
              <w:t>19.56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48026E59" w14:textId="1365415E" w:rsidR="009023CB" w:rsidRPr="00D31FB7" w:rsidRDefault="008177C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177C3">
              <w:rPr>
                <w:rFonts w:eastAsia="Calibri" w:cs="Arial"/>
                <w:lang w:val="en-GB"/>
              </w:rPr>
              <w:t>0.875</w:t>
            </w:r>
          </w:p>
        </w:tc>
      </w:tr>
      <w:tr w:rsidR="00420FA5" w:rsidRPr="00D31FB7" w14:paraId="04404E18" w14:textId="77777777" w:rsidTr="00420FA5">
        <w:tc>
          <w:tcPr>
            <w:tcW w:w="2689" w:type="dxa"/>
          </w:tcPr>
          <w:p w14:paraId="3D17803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499DB4A3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rmacology, Toxicology and Pharmaceutics</w:t>
            </w:r>
          </w:p>
        </w:tc>
        <w:tc>
          <w:tcPr>
            <w:tcW w:w="1912" w:type="dxa"/>
          </w:tcPr>
          <w:p w14:paraId="4227AD14" w14:textId="3852555B" w:rsidR="009023CB" w:rsidRPr="00D31FB7" w:rsidRDefault="00B006BE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006BE">
              <w:rPr>
                <w:rFonts w:eastAsia="Calibri" w:cs="Arial"/>
                <w:lang w:val="en-GB"/>
              </w:rPr>
              <w:t>17 (1</w:t>
            </w:r>
            <w:r w:rsidR="00367040">
              <w:rPr>
                <w:rFonts w:eastAsia="Calibri" w:cs="Arial"/>
                <w:lang w:val="en-GB"/>
              </w:rPr>
              <w:t>5%</w:t>
            </w:r>
            <w:r w:rsidRPr="00B006BE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727A645" w14:textId="67F57186" w:rsidR="009023CB" w:rsidRPr="00D31FB7" w:rsidRDefault="00B006BE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006BE">
              <w:rPr>
                <w:rFonts w:eastAsia="Calibri" w:cs="Arial"/>
                <w:lang w:val="en-GB"/>
              </w:rPr>
              <w:t>98 (85</w:t>
            </w:r>
            <w:r w:rsidR="005C4645">
              <w:rPr>
                <w:rFonts w:eastAsia="Calibri" w:cs="Arial"/>
                <w:lang w:val="en-GB"/>
              </w:rPr>
              <w:t>%</w:t>
            </w:r>
            <w:r w:rsidRPr="00B006BE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7225BEB" w14:textId="4E11155E" w:rsidR="009023CB" w:rsidRPr="00D31FB7" w:rsidRDefault="000168A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168A8">
              <w:rPr>
                <w:rFonts w:eastAsia="Calibri" w:cs="Arial"/>
                <w:lang w:val="en-GB"/>
              </w:rPr>
              <w:t>0.98</w:t>
            </w:r>
            <w:r w:rsidR="009023CB"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8152AE" w:rsidRPr="008152AE">
              <w:rPr>
                <w:rFonts w:eastAsia="Calibri" w:cs="Arial"/>
                <w:lang w:val="en-GB"/>
              </w:rPr>
              <w:t>0.15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D64B25" w:rsidRPr="00D64B25">
              <w:rPr>
                <w:rFonts w:eastAsia="Calibri" w:cs="Arial"/>
                <w:lang w:val="en-GB"/>
              </w:rPr>
              <w:t>19.41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1C2CF85A" w14:textId="08FAED95" w:rsidR="009023CB" w:rsidRPr="00D31FB7" w:rsidRDefault="004B4A0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B4A0B">
              <w:rPr>
                <w:rFonts w:eastAsia="Calibri" w:cs="Arial"/>
                <w:lang w:val="en-GB"/>
              </w:rPr>
              <w:t>0.988</w:t>
            </w:r>
          </w:p>
        </w:tc>
      </w:tr>
      <w:tr w:rsidR="00420FA5" w:rsidRPr="00D31FB7" w14:paraId="555209F0" w14:textId="77777777" w:rsidTr="00420FA5">
        <w:tc>
          <w:tcPr>
            <w:tcW w:w="2689" w:type="dxa"/>
          </w:tcPr>
          <w:p w14:paraId="3200A77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5E2460C8" w14:textId="4408650F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sychology and Psychiatry</w:t>
            </w:r>
          </w:p>
        </w:tc>
        <w:tc>
          <w:tcPr>
            <w:tcW w:w="1912" w:type="dxa"/>
          </w:tcPr>
          <w:p w14:paraId="34A1C47B" w14:textId="68B9E200" w:rsidR="009023CB" w:rsidRPr="00D31FB7" w:rsidRDefault="00E91F8C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E91F8C">
              <w:rPr>
                <w:rFonts w:eastAsia="Calibri" w:cs="Arial"/>
                <w:lang w:val="en-GB"/>
              </w:rPr>
              <w:t>9 (1</w:t>
            </w:r>
            <w:r w:rsidR="00367040">
              <w:rPr>
                <w:rFonts w:eastAsia="Calibri" w:cs="Arial"/>
                <w:lang w:val="en-GB"/>
              </w:rPr>
              <w:t>1%</w:t>
            </w:r>
            <w:r w:rsidRPr="00E91F8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CFB64C5" w14:textId="6F64F305" w:rsidR="009023CB" w:rsidRPr="00D31FB7" w:rsidRDefault="00305BE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305BE8">
              <w:rPr>
                <w:rFonts w:eastAsia="Calibri" w:cs="Arial"/>
                <w:lang w:val="en-GB"/>
              </w:rPr>
              <w:t>74 (89</w:t>
            </w:r>
            <w:r w:rsidR="005C4645">
              <w:rPr>
                <w:rFonts w:eastAsia="Calibri" w:cs="Arial"/>
                <w:lang w:val="en-GB"/>
              </w:rPr>
              <w:t>%</w:t>
            </w:r>
            <w:r w:rsidRPr="00305BE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355BB5A" w14:textId="6B51107B" w:rsidR="009023CB" w:rsidRPr="00D31FB7" w:rsidRDefault="000168A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168A8">
              <w:rPr>
                <w:rFonts w:eastAsia="Calibri" w:cs="Arial"/>
                <w:lang w:val="en-GB"/>
              </w:rPr>
              <w:t>0.85</w:t>
            </w:r>
            <w:r w:rsidR="009023CB"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8152AE" w:rsidRPr="008152AE">
              <w:rPr>
                <w:rFonts w:eastAsia="Calibri" w:cs="Arial"/>
                <w:lang w:val="en-GB"/>
              </w:rPr>
              <w:t>0.12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D64B25" w:rsidRPr="00D64B25">
              <w:rPr>
                <w:rFonts w:eastAsia="Calibri" w:cs="Arial"/>
                <w:lang w:val="en-GB"/>
              </w:rPr>
              <w:t>17.15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5B0120BE" w14:textId="2A80465B" w:rsidR="009023CB" w:rsidRPr="00D31FB7" w:rsidRDefault="004B4A0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B4A0B">
              <w:rPr>
                <w:rFonts w:eastAsia="Calibri" w:cs="Arial"/>
                <w:lang w:val="en-GB"/>
              </w:rPr>
              <w:t>0.883</w:t>
            </w:r>
          </w:p>
        </w:tc>
      </w:tr>
      <w:tr w:rsidR="00420FA5" w:rsidRPr="00D31FB7" w14:paraId="45F758DA" w14:textId="77777777" w:rsidTr="00420FA5">
        <w:tc>
          <w:tcPr>
            <w:tcW w:w="2689" w:type="dxa"/>
          </w:tcPr>
          <w:p w14:paraId="4754322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0413CBB9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Surgery</w:t>
            </w:r>
          </w:p>
        </w:tc>
        <w:tc>
          <w:tcPr>
            <w:tcW w:w="1912" w:type="dxa"/>
          </w:tcPr>
          <w:p w14:paraId="067B205F" w14:textId="36A484DF" w:rsidR="009023CB" w:rsidRPr="00D31FB7" w:rsidRDefault="002A58F9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A58F9">
              <w:rPr>
                <w:rFonts w:eastAsia="Calibri" w:cs="Arial"/>
                <w:lang w:val="en-GB"/>
              </w:rPr>
              <w:t>20 (19</w:t>
            </w:r>
            <w:r w:rsidR="00367040">
              <w:rPr>
                <w:rFonts w:eastAsia="Calibri" w:cs="Arial"/>
                <w:lang w:val="en-GB"/>
              </w:rPr>
              <w:t>%</w:t>
            </w:r>
            <w:r w:rsidRPr="002A58F9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C959DC6" w14:textId="5CE1061A" w:rsidR="009023CB" w:rsidRPr="00D31FB7" w:rsidRDefault="00254435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54435">
              <w:rPr>
                <w:rFonts w:eastAsia="Calibri" w:cs="Arial"/>
                <w:lang w:val="en-GB"/>
              </w:rPr>
              <w:t>83 (8</w:t>
            </w:r>
            <w:r w:rsidR="005C4645">
              <w:rPr>
                <w:rFonts w:eastAsia="Calibri" w:cs="Arial"/>
                <w:lang w:val="en-GB"/>
              </w:rPr>
              <w:t>1%</w:t>
            </w:r>
            <w:r w:rsidRPr="0025443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52D296C9" w14:textId="3FB3EF28" w:rsidR="009023CB" w:rsidRPr="00D31FB7" w:rsidRDefault="000168A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0168A8">
              <w:rPr>
                <w:rFonts w:eastAsia="Calibri" w:cs="Arial"/>
                <w:lang w:val="en-GB"/>
              </w:rPr>
              <w:t>0.80</w:t>
            </w:r>
            <w:r w:rsidR="009023CB"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8152AE" w:rsidRPr="008152AE">
              <w:rPr>
                <w:rFonts w:eastAsia="Calibri" w:cs="Arial"/>
                <w:lang w:val="en-GB"/>
              </w:rPr>
              <w:t>0.12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D64B25" w:rsidRPr="00D64B25">
              <w:rPr>
                <w:rFonts w:eastAsia="Calibri" w:cs="Arial"/>
                <w:lang w:val="en-GB"/>
              </w:rPr>
              <w:t>15.86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73EF7F66" w14:textId="6BA01774" w:rsidR="009023CB" w:rsidRPr="00D31FB7" w:rsidRDefault="004B4A0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B4A0B">
              <w:rPr>
                <w:rFonts w:eastAsia="Calibri" w:cs="Arial"/>
                <w:lang w:val="en-GB"/>
              </w:rPr>
              <w:t>0.844</w:t>
            </w:r>
          </w:p>
        </w:tc>
      </w:tr>
      <w:tr w:rsidR="00420FA5" w:rsidRPr="00D31FB7" w14:paraId="0609B45E" w14:textId="77777777" w:rsidTr="00420FA5">
        <w:tc>
          <w:tcPr>
            <w:tcW w:w="2689" w:type="dxa"/>
          </w:tcPr>
          <w:p w14:paraId="455BDB45" w14:textId="77777777" w:rsidR="004A5868" w:rsidRPr="00D31FB7" w:rsidRDefault="004A5868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6FF7D196" w14:textId="5C89C13E" w:rsidR="004A5868" w:rsidRPr="00D31FB7" w:rsidRDefault="00E23794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Other</w:t>
            </w:r>
          </w:p>
        </w:tc>
        <w:tc>
          <w:tcPr>
            <w:tcW w:w="1912" w:type="dxa"/>
          </w:tcPr>
          <w:p w14:paraId="113065E6" w14:textId="148DBFE4" w:rsidR="004A5868" w:rsidRPr="00D31FB7" w:rsidRDefault="00CF59FE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CF59FE">
              <w:rPr>
                <w:rFonts w:eastAsia="Calibri" w:cs="Arial"/>
                <w:lang w:val="en-GB"/>
              </w:rPr>
              <w:t>9 (12</w:t>
            </w:r>
            <w:r>
              <w:rPr>
                <w:rFonts w:eastAsia="Calibri" w:cs="Arial"/>
                <w:lang w:val="en-GB"/>
              </w:rPr>
              <w:t>%</w:t>
            </w:r>
            <w:r w:rsidRPr="00CF59FE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8C1EC85" w14:textId="138066B2" w:rsidR="004A5868" w:rsidRPr="00D31FB7" w:rsidRDefault="00CF59FE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CF59FE">
              <w:rPr>
                <w:rFonts w:eastAsia="Calibri" w:cs="Arial"/>
                <w:lang w:val="en-GB"/>
              </w:rPr>
              <w:t>65 (8</w:t>
            </w:r>
            <w:r>
              <w:rPr>
                <w:rFonts w:eastAsia="Calibri" w:cs="Arial"/>
                <w:lang w:val="en-GB"/>
              </w:rPr>
              <w:t>8%</w:t>
            </w:r>
            <w:r w:rsidRPr="00CF59FE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29B5421" w14:textId="506E36F5" w:rsidR="004A5868" w:rsidRPr="00D31FB7" w:rsidRDefault="00094EAF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094EAF">
              <w:rPr>
                <w:rFonts w:eastAsia="Calibri" w:cs="Arial"/>
                <w:lang w:val="en-GB"/>
              </w:rPr>
              <w:t>0.65</w:t>
            </w:r>
            <w:r w:rsidR="0014738E">
              <w:rPr>
                <w:rFonts w:eastAsia="Calibri" w:cs="Arial"/>
                <w:lang w:val="en-GB"/>
              </w:rPr>
              <w:t xml:space="preserve"> [</w:t>
            </w:r>
            <w:r w:rsidR="0014738E" w:rsidRPr="0014738E">
              <w:rPr>
                <w:rFonts w:eastAsia="Calibri" w:cs="Arial"/>
                <w:lang w:val="en-GB"/>
              </w:rPr>
              <w:t>0.09</w:t>
            </w:r>
            <w:r w:rsidR="00CC6624">
              <w:rPr>
                <w:rFonts w:eastAsia="Calibri" w:cs="Arial"/>
                <w:lang w:val="en-GB"/>
              </w:rPr>
              <w:t>,</w:t>
            </w:r>
            <w:r w:rsidR="00CC6624">
              <w:t xml:space="preserve"> </w:t>
            </w:r>
            <w:r w:rsidR="00CC6624" w:rsidRPr="00CC6624">
              <w:rPr>
                <w:rFonts w:eastAsia="Calibri" w:cs="Arial"/>
                <w:lang w:val="en-GB"/>
              </w:rPr>
              <w:t>13.33</w:t>
            </w:r>
            <w:r w:rsidR="0014738E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6BF73719" w14:textId="073E94AE" w:rsidR="004A5868" w:rsidRPr="00D31FB7" w:rsidRDefault="004A5868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4A5868">
              <w:rPr>
                <w:rFonts w:eastAsia="Calibri" w:cs="Arial"/>
                <w:lang w:val="en-GB"/>
              </w:rPr>
              <w:t>0.712</w:t>
            </w:r>
          </w:p>
        </w:tc>
      </w:tr>
      <w:tr w:rsidR="00420FA5" w:rsidRPr="00D31FB7" w14:paraId="255E13C7" w14:textId="77777777" w:rsidTr="00420FA5">
        <w:tc>
          <w:tcPr>
            <w:tcW w:w="2689" w:type="dxa"/>
          </w:tcPr>
          <w:p w14:paraId="3D187325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Registry</w:t>
            </w:r>
          </w:p>
        </w:tc>
        <w:tc>
          <w:tcPr>
            <w:tcW w:w="3401" w:type="dxa"/>
          </w:tcPr>
          <w:p w14:paraId="6E062503" w14:textId="385A79FA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ClinicalTrials.gov</w:t>
            </w:r>
          </w:p>
        </w:tc>
        <w:tc>
          <w:tcPr>
            <w:tcW w:w="1912" w:type="dxa"/>
          </w:tcPr>
          <w:p w14:paraId="7CC6C45F" w14:textId="02063268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375 (27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70685A15" w14:textId="1F95B5AB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027 (73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6E54D548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47871C86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</w:tr>
      <w:tr w:rsidR="00420FA5" w:rsidRPr="00D31FB7" w14:paraId="20D49A3D" w14:textId="77777777" w:rsidTr="00420FA5">
        <w:tc>
          <w:tcPr>
            <w:tcW w:w="2689" w:type="dxa"/>
          </w:tcPr>
          <w:p w14:paraId="25297DA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43C5562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DRKS</w:t>
            </w:r>
          </w:p>
        </w:tc>
        <w:tc>
          <w:tcPr>
            <w:tcW w:w="1912" w:type="dxa"/>
          </w:tcPr>
          <w:p w14:paraId="048675F4" w14:textId="4D6732CB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8 (5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567C112" w14:textId="0B146F24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326 (9</w:t>
            </w:r>
            <w:r w:rsidR="00B617B7">
              <w:rPr>
                <w:rFonts w:eastAsia="Calibri" w:cs="Arial"/>
                <w:lang w:val="en-GB"/>
              </w:rPr>
              <w:t>5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6866A88D" w14:textId="4C8C4C3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4</w:t>
            </w:r>
            <w:r>
              <w:rPr>
                <w:rFonts w:eastAsia="Calibri" w:cs="Arial"/>
                <w:lang w:val="en-GB"/>
              </w:rPr>
              <w:t>1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4F16EF" w:rsidRPr="004F16EF">
              <w:rPr>
                <w:rFonts w:eastAsia="Calibri" w:cs="Arial"/>
                <w:lang w:val="en-GB"/>
              </w:rPr>
              <w:t>0.23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132467" w:rsidRPr="00132467">
              <w:rPr>
                <w:rFonts w:eastAsia="Calibri" w:cs="Arial"/>
                <w:lang w:val="en-GB"/>
              </w:rPr>
              <w:t>0.70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455D2155" w14:textId="7198B84F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125FEA">
              <w:rPr>
                <w:rFonts w:eastAsia="Calibri" w:cs="Arial"/>
                <w:lang w:val="en-GB"/>
              </w:rPr>
              <w:t>0.0</w:t>
            </w:r>
            <w:r w:rsidR="00845E2A" w:rsidRPr="00F2436A">
              <w:rPr>
                <w:rFonts w:eastAsia="Calibri" w:cs="Arial"/>
                <w:lang w:val="en-GB"/>
              </w:rPr>
              <w:t>02</w:t>
            </w:r>
            <w:r w:rsidR="00125FEA" w:rsidRPr="00F2436A">
              <w:rPr>
                <w:rFonts w:eastAsia="Calibri" w:cs="Arial"/>
                <w:lang w:val="en-GB"/>
              </w:rPr>
              <w:t xml:space="preserve"> </w:t>
            </w:r>
            <w:r w:rsidRPr="00125FEA">
              <w:rPr>
                <w:rFonts w:eastAsia="Calibri" w:cs="Arial"/>
                <w:lang w:val="en-GB"/>
              </w:rPr>
              <w:t>*</w:t>
            </w:r>
          </w:p>
        </w:tc>
      </w:tr>
      <w:tr w:rsidR="00420FA5" w:rsidRPr="00D31FB7" w14:paraId="7B49D7CE" w14:textId="77777777" w:rsidTr="00420FA5">
        <w:tc>
          <w:tcPr>
            <w:tcW w:w="2689" w:type="dxa"/>
          </w:tcPr>
          <w:p w14:paraId="172DE04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Multicenter Trial</w:t>
            </w:r>
          </w:p>
        </w:tc>
        <w:tc>
          <w:tcPr>
            <w:tcW w:w="3401" w:type="dxa"/>
          </w:tcPr>
          <w:p w14:paraId="56015CD4" w14:textId="0AE3B5F3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No</w:t>
            </w:r>
          </w:p>
        </w:tc>
        <w:tc>
          <w:tcPr>
            <w:tcW w:w="1912" w:type="dxa"/>
          </w:tcPr>
          <w:p w14:paraId="0D531FD7" w14:textId="5CC7D982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20 (1</w:t>
            </w:r>
            <w:r w:rsidR="00291D07">
              <w:rPr>
                <w:rFonts w:eastAsia="Calibri" w:cs="Arial"/>
                <w:lang w:val="en-GB"/>
              </w:rPr>
              <w:t>3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8F92105" w14:textId="79F02CD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810 (87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8749336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4B4042A7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</w:tr>
      <w:tr w:rsidR="00420FA5" w:rsidRPr="00D31FB7" w14:paraId="57056CA6" w14:textId="77777777" w:rsidTr="00420FA5">
        <w:tc>
          <w:tcPr>
            <w:tcW w:w="2689" w:type="dxa"/>
          </w:tcPr>
          <w:p w14:paraId="5AE9038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383A3308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Yes</w:t>
            </w:r>
          </w:p>
        </w:tc>
        <w:tc>
          <w:tcPr>
            <w:tcW w:w="1912" w:type="dxa"/>
          </w:tcPr>
          <w:p w14:paraId="2BC48895" w14:textId="0DF4FB11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73 (33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2DB88B54" w14:textId="0A506F41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542 (6</w:t>
            </w:r>
            <w:r w:rsidR="00636C59">
              <w:rPr>
                <w:rFonts w:eastAsia="Calibri" w:cs="Arial"/>
                <w:lang w:val="en-GB"/>
              </w:rPr>
              <w:t>7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1BC5EF22" w14:textId="1D4B49EE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.2</w:t>
            </w:r>
            <w:r w:rsidR="00B111C1">
              <w:rPr>
                <w:rFonts w:eastAsia="Calibri" w:cs="Arial"/>
                <w:lang w:val="en-GB"/>
              </w:rPr>
              <w:t>3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6035FF" w:rsidRPr="006035FF">
              <w:rPr>
                <w:rFonts w:eastAsia="Calibri" w:cs="Arial"/>
                <w:lang w:val="en-GB"/>
              </w:rPr>
              <w:t>0.</w:t>
            </w:r>
            <w:r w:rsidR="006901C2">
              <w:rPr>
                <w:rFonts w:eastAsia="Calibri" w:cs="Arial"/>
                <w:lang w:val="en-GB"/>
              </w:rPr>
              <w:t>9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132467" w:rsidRPr="00132467">
              <w:rPr>
                <w:rFonts w:eastAsia="Calibri" w:cs="Arial"/>
                <w:lang w:val="en-GB"/>
              </w:rPr>
              <w:t>1.6</w:t>
            </w:r>
            <w:r w:rsidR="0048234B">
              <w:rPr>
                <w:rFonts w:eastAsia="Calibri" w:cs="Arial"/>
                <w:lang w:val="en-GB"/>
              </w:rPr>
              <w:t>9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1373A81F" w14:textId="380486AB" w:rsidR="009023CB" w:rsidRPr="00D31FB7" w:rsidRDefault="00FF6C3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FF6C38">
              <w:rPr>
                <w:rFonts w:eastAsia="Calibri" w:cs="Arial"/>
                <w:lang w:val="en-GB"/>
              </w:rPr>
              <w:t>0.1</w:t>
            </w:r>
            <w:r>
              <w:rPr>
                <w:rFonts w:eastAsia="Calibri" w:cs="Arial"/>
                <w:lang w:val="en-GB"/>
              </w:rPr>
              <w:t>90</w:t>
            </w:r>
          </w:p>
        </w:tc>
      </w:tr>
      <w:tr w:rsidR="00420FA5" w:rsidRPr="00D31FB7" w14:paraId="6BC426E2" w14:textId="77777777" w:rsidTr="00420FA5">
        <w:tc>
          <w:tcPr>
            <w:tcW w:w="2689" w:type="dxa"/>
          </w:tcPr>
          <w:p w14:paraId="06260FC6" w14:textId="0A99282C" w:rsidR="009023CB" w:rsidRPr="00D31FB7" w:rsidRDefault="009023CB" w:rsidP="00C8011C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Enrollment</w:t>
            </w:r>
            <w:r w:rsidR="00C8011C">
              <w:rPr>
                <w:rFonts w:eastAsia="Calibri" w:cs="Arial"/>
                <w:b/>
                <w:bCs/>
                <w:lang w:val="en-GB"/>
              </w:rPr>
              <w:t xml:space="preserve"> (</w:t>
            </w:r>
            <w:r w:rsidR="00C01377">
              <w:rPr>
                <w:rFonts w:eastAsia="Calibri" w:cs="Arial"/>
                <w:b/>
                <w:bCs/>
                <w:lang w:val="en-GB"/>
              </w:rPr>
              <w:t>M / SD)</w:t>
            </w:r>
          </w:p>
        </w:tc>
        <w:tc>
          <w:tcPr>
            <w:tcW w:w="3401" w:type="dxa"/>
          </w:tcPr>
          <w:p w14:paraId="7D37CEE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---</w:t>
            </w:r>
          </w:p>
        </w:tc>
        <w:tc>
          <w:tcPr>
            <w:tcW w:w="1912" w:type="dxa"/>
          </w:tcPr>
          <w:p w14:paraId="61089788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387.6 (613.2)</w:t>
            </w:r>
          </w:p>
        </w:tc>
        <w:tc>
          <w:tcPr>
            <w:tcW w:w="1772" w:type="dxa"/>
          </w:tcPr>
          <w:p w14:paraId="21AA17B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80.2 (1126.1)</w:t>
            </w:r>
          </w:p>
        </w:tc>
        <w:tc>
          <w:tcPr>
            <w:tcW w:w="2128" w:type="dxa"/>
          </w:tcPr>
          <w:p w14:paraId="155DBDFA" w14:textId="1C0A504D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>
              <w:rPr>
                <w:rFonts w:eastAsia="Calibri" w:cs="Arial"/>
                <w:lang w:val="en-GB"/>
              </w:rPr>
              <w:t>1</w:t>
            </w:r>
            <w:r w:rsidRPr="00D31FB7">
              <w:rPr>
                <w:rFonts w:eastAsia="Calibri" w:cs="Arial"/>
                <w:lang w:val="en-GB"/>
              </w:rPr>
              <w:t>.</w:t>
            </w:r>
            <w:r>
              <w:rPr>
                <w:rFonts w:eastAsia="Calibri" w:cs="Arial"/>
                <w:lang w:val="en-GB"/>
              </w:rPr>
              <w:t>00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6035FF" w:rsidRPr="006035FF">
              <w:rPr>
                <w:rFonts w:eastAsia="Calibri" w:cs="Arial"/>
                <w:lang w:val="en-GB"/>
              </w:rPr>
              <w:t>1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132467" w:rsidRPr="00132467">
              <w:rPr>
                <w:rFonts w:eastAsia="Calibri" w:cs="Arial"/>
                <w:lang w:val="en-GB"/>
              </w:rPr>
              <w:t>1.00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484DCD27" w14:textId="20AF177A" w:rsidR="009023CB" w:rsidRPr="00D31FB7" w:rsidRDefault="008F46E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F46E8">
              <w:rPr>
                <w:rFonts w:eastAsia="Calibri" w:cs="Arial"/>
                <w:lang w:val="en-GB"/>
              </w:rPr>
              <w:t>0.325</w:t>
            </w:r>
          </w:p>
        </w:tc>
      </w:tr>
      <w:tr w:rsidR="00420FA5" w:rsidRPr="00D31FB7" w14:paraId="35556EB5" w14:textId="77777777" w:rsidTr="00420FA5">
        <w:tc>
          <w:tcPr>
            <w:tcW w:w="2689" w:type="dxa"/>
          </w:tcPr>
          <w:p w14:paraId="5F14A48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Intervention</w:t>
            </w:r>
          </w:p>
        </w:tc>
        <w:tc>
          <w:tcPr>
            <w:tcW w:w="3401" w:type="dxa"/>
          </w:tcPr>
          <w:p w14:paraId="35F80B89" w14:textId="7824767D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Device</w:t>
            </w:r>
          </w:p>
        </w:tc>
        <w:tc>
          <w:tcPr>
            <w:tcW w:w="1912" w:type="dxa"/>
          </w:tcPr>
          <w:p w14:paraId="07DF475D" w14:textId="29E28B14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81 (2</w:t>
            </w:r>
            <w:r w:rsidR="00FD4975">
              <w:rPr>
                <w:rFonts w:eastAsia="Calibri" w:cs="Arial"/>
                <w:lang w:val="en-GB"/>
              </w:rPr>
              <w:t>9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BC15DEE" w14:textId="72FE46DE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0 (71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643D2E3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1A226A5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</w:p>
        </w:tc>
      </w:tr>
      <w:tr w:rsidR="00420FA5" w:rsidRPr="00D31FB7" w14:paraId="55B151FA" w14:textId="77777777" w:rsidTr="00420FA5">
        <w:tc>
          <w:tcPr>
            <w:tcW w:w="2689" w:type="dxa"/>
          </w:tcPr>
          <w:p w14:paraId="2984E1F5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69DD436D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Drug or Biological</w:t>
            </w:r>
          </w:p>
        </w:tc>
        <w:tc>
          <w:tcPr>
            <w:tcW w:w="1912" w:type="dxa"/>
          </w:tcPr>
          <w:p w14:paraId="68709B1D" w14:textId="1FF1B33A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21 (35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2FBA4AA" w14:textId="16758639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410 (65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4AE8F4A2" w14:textId="1B5D0885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8</w:t>
            </w:r>
            <w:r>
              <w:rPr>
                <w:rFonts w:eastAsia="Calibri" w:cs="Arial"/>
                <w:lang w:val="en-GB"/>
              </w:rPr>
              <w:t>3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6035FF" w:rsidRPr="006035FF">
              <w:rPr>
                <w:rFonts w:eastAsia="Calibri" w:cs="Arial"/>
                <w:lang w:val="en-GB"/>
              </w:rPr>
              <w:t>0.54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132467" w:rsidRPr="00132467">
              <w:rPr>
                <w:rFonts w:eastAsia="Calibri" w:cs="Arial"/>
                <w:lang w:val="en-GB"/>
              </w:rPr>
              <w:t>1.2</w:t>
            </w:r>
            <w:r w:rsidR="0048234B">
              <w:rPr>
                <w:rFonts w:eastAsia="Calibri" w:cs="Arial"/>
                <w:lang w:val="en-GB"/>
              </w:rPr>
              <w:t>8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65FDD3C0" w14:textId="7BCB9ADE" w:rsidR="009023CB" w:rsidRPr="00D31FB7" w:rsidRDefault="008F46E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F46E8">
              <w:rPr>
                <w:rFonts w:eastAsia="Calibri" w:cs="Arial"/>
                <w:lang w:val="en-GB"/>
              </w:rPr>
              <w:t>0.400</w:t>
            </w:r>
          </w:p>
        </w:tc>
      </w:tr>
      <w:tr w:rsidR="00420FA5" w:rsidRPr="00D31FB7" w14:paraId="22123D1B" w14:textId="77777777" w:rsidTr="00420FA5">
        <w:trPr>
          <w:trHeight w:val="103"/>
        </w:trPr>
        <w:tc>
          <w:tcPr>
            <w:tcW w:w="2689" w:type="dxa"/>
          </w:tcPr>
          <w:p w14:paraId="0EA2CCE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1" w:type="dxa"/>
          </w:tcPr>
          <w:p w14:paraId="169A53D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Other</w:t>
            </w:r>
          </w:p>
        </w:tc>
        <w:tc>
          <w:tcPr>
            <w:tcW w:w="1912" w:type="dxa"/>
          </w:tcPr>
          <w:p w14:paraId="398E335F" w14:textId="4D013D85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91 (1</w:t>
            </w:r>
            <w:r w:rsidR="00FD4975">
              <w:rPr>
                <w:rFonts w:eastAsia="Calibri" w:cs="Arial"/>
                <w:lang w:val="en-GB"/>
              </w:rPr>
              <w:t>1</w:t>
            </w:r>
            <w:r w:rsidR="005064C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F559111" w14:textId="43A1EF5B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743 (89</w:t>
            </w:r>
            <w:r w:rsidR="00BC6B77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128" w:type="dxa"/>
          </w:tcPr>
          <w:p w14:paraId="30AAEC94" w14:textId="41174F8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7</w:t>
            </w:r>
            <w:r>
              <w:rPr>
                <w:rFonts w:eastAsia="Calibri" w:cs="Arial"/>
                <w:lang w:val="en-GB"/>
              </w:rPr>
              <w:t>8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6035FF" w:rsidRPr="006035FF">
              <w:rPr>
                <w:rFonts w:eastAsia="Calibri" w:cs="Arial"/>
                <w:lang w:val="en-GB"/>
              </w:rPr>
              <w:t>0.51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F061A0" w:rsidRPr="00F061A0">
              <w:rPr>
                <w:rFonts w:eastAsia="Calibri" w:cs="Arial"/>
                <w:lang w:val="en-GB"/>
              </w:rPr>
              <w:t>1.</w:t>
            </w:r>
            <w:r w:rsidR="0048234B">
              <w:rPr>
                <w:rFonts w:eastAsia="Calibri" w:cs="Arial"/>
                <w:lang w:val="en-GB"/>
              </w:rPr>
              <w:t>20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2552" w:type="dxa"/>
          </w:tcPr>
          <w:p w14:paraId="2842B479" w14:textId="40090D1B" w:rsidR="009023CB" w:rsidRPr="00D31FB7" w:rsidRDefault="008F46E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F46E8">
              <w:rPr>
                <w:rFonts w:eastAsia="Calibri" w:cs="Arial"/>
                <w:lang w:val="en-GB"/>
              </w:rPr>
              <w:t>0.263</w:t>
            </w:r>
          </w:p>
        </w:tc>
      </w:tr>
    </w:tbl>
    <w:p w14:paraId="7572ED02" w14:textId="77777777" w:rsidR="000612F2" w:rsidRPr="00121260" w:rsidRDefault="000612F2" w:rsidP="000612F2">
      <w:pPr>
        <w:spacing w:before="160"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 xml:space="preserve">CI: confidence-interval. </w:t>
      </w:r>
    </w:p>
    <w:p w14:paraId="7A2EFB83" w14:textId="527B8C61" w:rsidR="007B772D" w:rsidRDefault="007B772D" w:rsidP="000612F2">
      <w:pPr>
        <w:spacing w:after="0"/>
        <w:rPr>
          <w:lang w:val="en-GB"/>
        </w:rPr>
      </w:pPr>
      <w:r w:rsidRPr="007B772D">
        <w:rPr>
          <w:lang w:val="en-GB"/>
        </w:rPr>
        <w:t xml:space="preserve">1: </w:t>
      </w:r>
      <w:r w:rsidR="00C96428">
        <w:rPr>
          <w:lang w:val="en-GB"/>
        </w:rPr>
        <w:t xml:space="preserve">Asterisks </w:t>
      </w:r>
      <w:r w:rsidR="00EE78ED">
        <w:rPr>
          <w:lang w:val="en-GB"/>
        </w:rPr>
        <w:t>indicate</w:t>
      </w:r>
      <w:r w:rsidR="00C96428">
        <w:rPr>
          <w:lang w:val="en-GB"/>
        </w:rPr>
        <w:t xml:space="preserve"> p-values </w:t>
      </w:r>
      <w:r w:rsidR="007A6424">
        <w:rPr>
          <w:lang w:val="en-GB"/>
        </w:rPr>
        <w:t xml:space="preserve">below </w:t>
      </w:r>
      <w:r w:rsidR="000638CF">
        <w:rPr>
          <w:lang w:val="en-GB"/>
        </w:rPr>
        <w:t xml:space="preserve">the common threshold for statistical significance, that is, </w:t>
      </w:r>
      <w:r w:rsidR="001749D9">
        <w:rPr>
          <w:lang w:val="en-GB"/>
        </w:rPr>
        <w:t>p &lt;</w:t>
      </w:r>
      <w:r w:rsidR="000638CF">
        <w:rPr>
          <w:lang w:val="en-GB"/>
        </w:rPr>
        <w:t xml:space="preserve"> </w:t>
      </w:r>
      <w:r w:rsidR="007A6424">
        <w:rPr>
          <w:lang w:val="en-GB"/>
        </w:rPr>
        <w:t>0.05</w:t>
      </w:r>
      <w:r w:rsidRPr="007B772D">
        <w:rPr>
          <w:lang w:val="en-GB"/>
        </w:rPr>
        <w:t>.</w:t>
      </w:r>
    </w:p>
    <w:sectPr w:rsidR="007B772D" w:rsidSect="000F4E49">
      <w:headerReference w:type="default" r:id="rId11"/>
      <w:footerReference w:type="default" r:id="rId12"/>
      <w:pgSz w:w="16838" w:h="11906" w:orient="landscape"/>
      <w:pgMar w:top="1417" w:right="993" w:bottom="1417" w:left="1276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803B5" w14:textId="77777777" w:rsidR="00625BC7" w:rsidRDefault="00625BC7">
      <w:pPr>
        <w:spacing w:after="0" w:line="240" w:lineRule="auto"/>
      </w:pPr>
      <w:r>
        <w:separator/>
      </w:r>
    </w:p>
  </w:endnote>
  <w:endnote w:type="continuationSeparator" w:id="0">
    <w:p w14:paraId="2B9EDEF3" w14:textId="77777777" w:rsidR="00625BC7" w:rsidRDefault="00625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auto"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1566397"/>
      <w:docPartObj>
        <w:docPartGallery w:val="Page Numbers (Bottom of Page)"/>
        <w:docPartUnique/>
      </w:docPartObj>
    </w:sdtPr>
    <w:sdtContent>
      <w:p w14:paraId="1E7C4355" w14:textId="77777777" w:rsidR="003A4756" w:rsidRDefault="00B11A45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4</w:t>
        </w:r>
        <w:r>
          <w:rPr>
            <w:rStyle w:val="PageNumber"/>
          </w:rPr>
          <w:fldChar w:fldCharType="end"/>
        </w:r>
      </w:p>
    </w:sdtContent>
  </w:sdt>
  <w:tbl>
    <w:tblPr>
      <w:tblW w:w="9060" w:type="dxa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C27AB" w14:paraId="0965D9B1" w14:textId="77777777">
      <w:tc>
        <w:tcPr>
          <w:tcW w:w="3020" w:type="dxa"/>
        </w:tcPr>
        <w:p w14:paraId="202FE567" w14:textId="77777777" w:rsidR="003A4756" w:rsidRDefault="003A4756">
          <w:pPr>
            <w:pStyle w:val="Header"/>
            <w:widowControl w:val="0"/>
            <w:ind w:left="-115" w:right="360"/>
          </w:pPr>
        </w:p>
      </w:tc>
      <w:tc>
        <w:tcPr>
          <w:tcW w:w="3020" w:type="dxa"/>
        </w:tcPr>
        <w:p w14:paraId="68806BDE" w14:textId="77777777" w:rsidR="003A4756" w:rsidRDefault="003A4756">
          <w:pPr>
            <w:pStyle w:val="Header"/>
            <w:widowControl w:val="0"/>
            <w:jc w:val="center"/>
          </w:pPr>
        </w:p>
      </w:tc>
      <w:tc>
        <w:tcPr>
          <w:tcW w:w="3020" w:type="dxa"/>
        </w:tcPr>
        <w:p w14:paraId="21B7207B" w14:textId="77777777" w:rsidR="003A4756" w:rsidRDefault="003A4756">
          <w:pPr>
            <w:pStyle w:val="Header"/>
            <w:widowControl w:val="0"/>
            <w:ind w:right="-115"/>
            <w:jc w:val="right"/>
          </w:pPr>
        </w:p>
      </w:tc>
    </w:tr>
  </w:tbl>
  <w:p w14:paraId="235D07F6" w14:textId="77777777" w:rsidR="003A4756" w:rsidRDefault="003A4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B44EF" w14:textId="77777777" w:rsidR="00625BC7" w:rsidRDefault="00625BC7">
      <w:pPr>
        <w:spacing w:after="0" w:line="240" w:lineRule="auto"/>
      </w:pPr>
      <w:r>
        <w:separator/>
      </w:r>
    </w:p>
  </w:footnote>
  <w:footnote w:type="continuationSeparator" w:id="0">
    <w:p w14:paraId="5E6B3234" w14:textId="77777777" w:rsidR="00625BC7" w:rsidRDefault="00625B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60" w:type="dxa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C27AB" w14:paraId="5BEBB361" w14:textId="77777777">
      <w:tc>
        <w:tcPr>
          <w:tcW w:w="3020" w:type="dxa"/>
        </w:tcPr>
        <w:p w14:paraId="113D5E26" w14:textId="77777777" w:rsidR="003A4756" w:rsidRDefault="003A4756">
          <w:pPr>
            <w:pStyle w:val="Header"/>
            <w:widowControl w:val="0"/>
            <w:ind w:left="-115"/>
          </w:pPr>
        </w:p>
      </w:tc>
      <w:tc>
        <w:tcPr>
          <w:tcW w:w="3020" w:type="dxa"/>
        </w:tcPr>
        <w:p w14:paraId="7A51A4C1" w14:textId="77777777" w:rsidR="003A4756" w:rsidRDefault="003A4756">
          <w:pPr>
            <w:pStyle w:val="Header"/>
            <w:widowControl w:val="0"/>
            <w:jc w:val="center"/>
          </w:pPr>
        </w:p>
      </w:tc>
      <w:tc>
        <w:tcPr>
          <w:tcW w:w="3020" w:type="dxa"/>
        </w:tcPr>
        <w:p w14:paraId="292A6EDC" w14:textId="77777777" w:rsidR="003A4756" w:rsidRDefault="003A4756">
          <w:pPr>
            <w:pStyle w:val="Header"/>
            <w:widowControl w:val="0"/>
            <w:ind w:right="-115"/>
            <w:jc w:val="right"/>
          </w:pPr>
        </w:p>
      </w:tc>
    </w:tr>
  </w:tbl>
  <w:p w14:paraId="7C4D78AF" w14:textId="77777777" w:rsidR="003A4756" w:rsidRDefault="003A47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230A3"/>
    <w:multiLevelType w:val="hybridMultilevel"/>
    <w:tmpl w:val="86D88C96"/>
    <w:lvl w:ilvl="0" w:tplc="C2805C8A">
      <w:start w:val="10"/>
      <w:numFmt w:val="bullet"/>
      <w:lvlText w:val="-"/>
      <w:lvlJc w:val="left"/>
      <w:pPr>
        <w:ind w:left="247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1" w15:restartNumberingAfterBreak="0">
    <w:nsid w:val="32C9019C"/>
    <w:multiLevelType w:val="hybridMultilevel"/>
    <w:tmpl w:val="EAC4E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C794F"/>
    <w:multiLevelType w:val="multilevel"/>
    <w:tmpl w:val="5C1C279A"/>
    <w:lvl w:ilvl="0">
      <w:start w:val="56"/>
      <w:numFmt w:val="bullet"/>
      <w:lvlText w:val="-"/>
      <w:lvlJc w:val="left"/>
      <w:pPr>
        <w:tabs>
          <w:tab w:val="num" w:pos="0"/>
        </w:tabs>
        <w:ind w:left="4572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529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601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673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745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817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889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961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10332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2E12B30"/>
    <w:multiLevelType w:val="multilevel"/>
    <w:tmpl w:val="18783D5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1241838">
    <w:abstractNumId w:val="2"/>
  </w:num>
  <w:num w:numId="2" w16cid:durableId="2037466948">
    <w:abstractNumId w:val="3"/>
  </w:num>
  <w:num w:numId="3" w16cid:durableId="1022168082">
    <w:abstractNumId w:val="1"/>
  </w:num>
  <w:num w:numId="4" w16cid:durableId="1302224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CB"/>
    <w:rsid w:val="0001057A"/>
    <w:rsid w:val="00013C3A"/>
    <w:rsid w:val="000168A8"/>
    <w:rsid w:val="00016ACB"/>
    <w:rsid w:val="000274BB"/>
    <w:rsid w:val="00034039"/>
    <w:rsid w:val="00035E5C"/>
    <w:rsid w:val="00040CF8"/>
    <w:rsid w:val="00047D37"/>
    <w:rsid w:val="0005005F"/>
    <w:rsid w:val="000511B3"/>
    <w:rsid w:val="00053146"/>
    <w:rsid w:val="000612F2"/>
    <w:rsid w:val="000638CF"/>
    <w:rsid w:val="0006718C"/>
    <w:rsid w:val="00070E78"/>
    <w:rsid w:val="00075E02"/>
    <w:rsid w:val="000810A5"/>
    <w:rsid w:val="000919DB"/>
    <w:rsid w:val="00094EAF"/>
    <w:rsid w:val="000A7692"/>
    <w:rsid w:val="000B0AB5"/>
    <w:rsid w:val="000C4283"/>
    <w:rsid w:val="000C4BD3"/>
    <w:rsid w:val="000E01A0"/>
    <w:rsid w:val="000E118D"/>
    <w:rsid w:val="000E52C6"/>
    <w:rsid w:val="000E5563"/>
    <w:rsid w:val="000F1862"/>
    <w:rsid w:val="000F43CD"/>
    <w:rsid w:val="000F4E49"/>
    <w:rsid w:val="00102192"/>
    <w:rsid w:val="001058B3"/>
    <w:rsid w:val="00112DBF"/>
    <w:rsid w:val="00117F4F"/>
    <w:rsid w:val="00121260"/>
    <w:rsid w:val="00125F69"/>
    <w:rsid w:val="00125FEA"/>
    <w:rsid w:val="00132467"/>
    <w:rsid w:val="00143EA7"/>
    <w:rsid w:val="0014738E"/>
    <w:rsid w:val="00157457"/>
    <w:rsid w:val="001640FF"/>
    <w:rsid w:val="00164236"/>
    <w:rsid w:val="001733E5"/>
    <w:rsid w:val="001749D9"/>
    <w:rsid w:val="001831DA"/>
    <w:rsid w:val="00191E1E"/>
    <w:rsid w:val="001A69B5"/>
    <w:rsid w:val="001B00FE"/>
    <w:rsid w:val="001B0D55"/>
    <w:rsid w:val="001B7FEF"/>
    <w:rsid w:val="001C0F86"/>
    <w:rsid w:val="001C23C7"/>
    <w:rsid w:val="001D5661"/>
    <w:rsid w:val="001D5B5A"/>
    <w:rsid w:val="001E1F8A"/>
    <w:rsid w:val="001E33B8"/>
    <w:rsid w:val="001F197F"/>
    <w:rsid w:val="001F2B8A"/>
    <w:rsid w:val="001F5A14"/>
    <w:rsid w:val="002031B6"/>
    <w:rsid w:val="002145FD"/>
    <w:rsid w:val="00214B6A"/>
    <w:rsid w:val="0021718F"/>
    <w:rsid w:val="002229C8"/>
    <w:rsid w:val="002318EA"/>
    <w:rsid w:val="002354B0"/>
    <w:rsid w:val="002405B9"/>
    <w:rsid w:val="00240A16"/>
    <w:rsid w:val="002422ED"/>
    <w:rsid w:val="002502C0"/>
    <w:rsid w:val="0025324C"/>
    <w:rsid w:val="00254435"/>
    <w:rsid w:val="00260AA7"/>
    <w:rsid w:val="002703C9"/>
    <w:rsid w:val="00270F12"/>
    <w:rsid w:val="00271C3D"/>
    <w:rsid w:val="002754AF"/>
    <w:rsid w:val="0027775C"/>
    <w:rsid w:val="00286490"/>
    <w:rsid w:val="00286B0E"/>
    <w:rsid w:val="00290A45"/>
    <w:rsid w:val="00291D07"/>
    <w:rsid w:val="002A58F9"/>
    <w:rsid w:val="002B5AA6"/>
    <w:rsid w:val="002B6F9F"/>
    <w:rsid w:val="002B7E8F"/>
    <w:rsid w:val="002C7666"/>
    <w:rsid w:val="002D0278"/>
    <w:rsid w:val="002D6863"/>
    <w:rsid w:val="002E50AD"/>
    <w:rsid w:val="002E7AA7"/>
    <w:rsid w:val="002F615D"/>
    <w:rsid w:val="002F68B6"/>
    <w:rsid w:val="00302DE2"/>
    <w:rsid w:val="00303716"/>
    <w:rsid w:val="00305BE8"/>
    <w:rsid w:val="003162E2"/>
    <w:rsid w:val="003167F2"/>
    <w:rsid w:val="00347A9E"/>
    <w:rsid w:val="00347BD9"/>
    <w:rsid w:val="003600B5"/>
    <w:rsid w:val="00367040"/>
    <w:rsid w:val="0037717A"/>
    <w:rsid w:val="0038007A"/>
    <w:rsid w:val="00395339"/>
    <w:rsid w:val="003A4756"/>
    <w:rsid w:val="003D7900"/>
    <w:rsid w:val="003E79B5"/>
    <w:rsid w:val="003F104E"/>
    <w:rsid w:val="003F1151"/>
    <w:rsid w:val="00400595"/>
    <w:rsid w:val="00407E7E"/>
    <w:rsid w:val="00411B2A"/>
    <w:rsid w:val="00414713"/>
    <w:rsid w:val="004151D5"/>
    <w:rsid w:val="0041647F"/>
    <w:rsid w:val="00416C47"/>
    <w:rsid w:val="00420FA5"/>
    <w:rsid w:val="0043269E"/>
    <w:rsid w:val="004370ED"/>
    <w:rsid w:val="00446FFB"/>
    <w:rsid w:val="0044701B"/>
    <w:rsid w:val="00456521"/>
    <w:rsid w:val="0046732D"/>
    <w:rsid w:val="00471B3F"/>
    <w:rsid w:val="00473AA0"/>
    <w:rsid w:val="00477335"/>
    <w:rsid w:val="0048234B"/>
    <w:rsid w:val="004835CF"/>
    <w:rsid w:val="00494F64"/>
    <w:rsid w:val="004A2448"/>
    <w:rsid w:val="004A56FA"/>
    <w:rsid w:val="004A5868"/>
    <w:rsid w:val="004A66A6"/>
    <w:rsid w:val="004B4A0B"/>
    <w:rsid w:val="004B6F2E"/>
    <w:rsid w:val="004C0067"/>
    <w:rsid w:val="004D14FF"/>
    <w:rsid w:val="004D1C1D"/>
    <w:rsid w:val="004E39FE"/>
    <w:rsid w:val="004F16EF"/>
    <w:rsid w:val="004F31D5"/>
    <w:rsid w:val="004F68AF"/>
    <w:rsid w:val="005064C7"/>
    <w:rsid w:val="00514EA8"/>
    <w:rsid w:val="005154EE"/>
    <w:rsid w:val="00527745"/>
    <w:rsid w:val="005306EF"/>
    <w:rsid w:val="00535E7D"/>
    <w:rsid w:val="0054380E"/>
    <w:rsid w:val="005470B9"/>
    <w:rsid w:val="0055117C"/>
    <w:rsid w:val="00551444"/>
    <w:rsid w:val="005536E7"/>
    <w:rsid w:val="00557639"/>
    <w:rsid w:val="0057639F"/>
    <w:rsid w:val="00580268"/>
    <w:rsid w:val="00581872"/>
    <w:rsid w:val="005A1301"/>
    <w:rsid w:val="005A1824"/>
    <w:rsid w:val="005B3146"/>
    <w:rsid w:val="005C13B1"/>
    <w:rsid w:val="005C4645"/>
    <w:rsid w:val="005C63F5"/>
    <w:rsid w:val="005D320B"/>
    <w:rsid w:val="005D51AF"/>
    <w:rsid w:val="005E0143"/>
    <w:rsid w:val="005E06B2"/>
    <w:rsid w:val="005E3246"/>
    <w:rsid w:val="005E3C24"/>
    <w:rsid w:val="005E50F4"/>
    <w:rsid w:val="005F37EB"/>
    <w:rsid w:val="005F43AC"/>
    <w:rsid w:val="006007C4"/>
    <w:rsid w:val="006031E7"/>
    <w:rsid w:val="006035FF"/>
    <w:rsid w:val="0060388A"/>
    <w:rsid w:val="0060673F"/>
    <w:rsid w:val="006215F0"/>
    <w:rsid w:val="00625BC7"/>
    <w:rsid w:val="00633F55"/>
    <w:rsid w:val="006366D3"/>
    <w:rsid w:val="00636C59"/>
    <w:rsid w:val="00637BDA"/>
    <w:rsid w:val="006526CD"/>
    <w:rsid w:val="006627F6"/>
    <w:rsid w:val="00667D92"/>
    <w:rsid w:val="00677C03"/>
    <w:rsid w:val="00681D0D"/>
    <w:rsid w:val="00685EF4"/>
    <w:rsid w:val="006901C2"/>
    <w:rsid w:val="00690548"/>
    <w:rsid w:val="00697154"/>
    <w:rsid w:val="006B0267"/>
    <w:rsid w:val="006B72F0"/>
    <w:rsid w:val="006D4DDC"/>
    <w:rsid w:val="006D5996"/>
    <w:rsid w:val="006E1A2E"/>
    <w:rsid w:val="006E2393"/>
    <w:rsid w:val="006F32B6"/>
    <w:rsid w:val="006F7E64"/>
    <w:rsid w:val="00700823"/>
    <w:rsid w:val="00701130"/>
    <w:rsid w:val="00702378"/>
    <w:rsid w:val="00737123"/>
    <w:rsid w:val="00746FA6"/>
    <w:rsid w:val="00766BDB"/>
    <w:rsid w:val="00780AEF"/>
    <w:rsid w:val="007812A3"/>
    <w:rsid w:val="00793A60"/>
    <w:rsid w:val="007A5FDD"/>
    <w:rsid w:val="007A6424"/>
    <w:rsid w:val="007B10E5"/>
    <w:rsid w:val="007B772D"/>
    <w:rsid w:val="007C1770"/>
    <w:rsid w:val="007D664F"/>
    <w:rsid w:val="007D6812"/>
    <w:rsid w:val="007E00F1"/>
    <w:rsid w:val="007E1246"/>
    <w:rsid w:val="007E28A3"/>
    <w:rsid w:val="007E5626"/>
    <w:rsid w:val="007F6596"/>
    <w:rsid w:val="008012DD"/>
    <w:rsid w:val="00801EC6"/>
    <w:rsid w:val="00805C29"/>
    <w:rsid w:val="0081183E"/>
    <w:rsid w:val="008152AE"/>
    <w:rsid w:val="008177C3"/>
    <w:rsid w:val="00823D63"/>
    <w:rsid w:val="0082567E"/>
    <w:rsid w:val="00845E2A"/>
    <w:rsid w:val="00851C03"/>
    <w:rsid w:val="00856F30"/>
    <w:rsid w:val="008623F0"/>
    <w:rsid w:val="00867166"/>
    <w:rsid w:val="008774B5"/>
    <w:rsid w:val="00885A11"/>
    <w:rsid w:val="008877B7"/>
    <w:rsid w:val="008A15C6"/>
    <w:rsid w:val="008A2B8A"/>
    <w:rsid w:val="008B6F6D"/>
    <w:rsid w:val="008C606C"/>
    <w:rsid w:val="008C7EB1"/>
    <w:rsid w:val="008F46E8"/>
    <w:rsid w:val="008F5AA5"/>
    <w:rsid w:val="008F62E2"/>
    <w:rsid w:val="0090106C"/>
    <w:rsid w:val="009023CB"/>
    <w:rsid w:val="009379C2"/>
    <w:rsid w:val="00942F5D"/>
    <w:rsid w:val="00957415"/>
    <w:rsid w:val="00975185"/>
    <w:rsid w:val="0097552D"/>
    <w:rsid w:val="009772E6"/>
    <w:rsid w:val="00977807"/>
    <w:rsid w:val="00996707"/>
    <w:rsid w:val="009B069E"/>
    <w:rsid w:val="009B3695"/>
    <w:rsid w:val="009C5E33"/>
    <w:rsid w:val="009C7559"/>
    <w:rsid w:val="009D427E"/>
    <w:rsid w:val="009D58E6"/>
    <w:rsid w:val="009D5FD4"/>
    <w:rsid w:val="009D6FA7"/>
    <w:rsid w:val="009E2203"/>
    <w:rsid w:val="009E23E9"/>
    <w:rsid w:val="009E2919"/>
    <w:rsid w:val="009E40ED"/>
    <w:rsid w:val="009F29DD"/>
    <w:rsid w:val="009F5DB2"/>
    <w:rsid w:val="009F7EAD"/>
    <w:rsid w:val="00A12D85"/>
    <w:rsid w:val="00A1307B"/>
    <w:rsid w:val="00A15156"/>
    <w:rsid w:val="00A163CB"/>
    <w:rsid w:val="00A1715A"/>
    <w:rsid w:val="00A21493"/>
    <w:rsid w:val="00A33237"/>
    <w:rsid w:val="00A359A5"/>
    <w:rsid w:val="00A373C4"/>
    <w:rsid w:val="00A3767C"/>
    <w:rsid w:val="00A51B79"/>
    <w:rsid w:val="00A55372"/>
    <w:rsid w:val="00A55AD3"/>
    <w:rsid w:val="00A64047"/>
    <w:rsid w:val="00A81E49"/>
    <w:rsid w:val="00A81F79"/>
    <w:rsid w:val="00A93015"/>
    <w:rsid w:val="00A935DB"/>
    <w:rsid w:val="00AB20D5"/>
    <w:rsid w:val="00AC7627"/>
    <w:rsid w:val="00AD007E"/>
    <w:rsid w:val="00AD2DBB"/>
    <w:rsid w:val="00AD392B"/>
    <w:rsid w:val="00AD4F2E"/>
    <w:rsid w:val="00AE4A80"/>
    <w:rsid w:val="00B006BE"/>
    <w:rsid w:val="00B111C1"/>
    <w:rsid w:val="00B11A45"/>
    <w:rsid w:val="00B1711E"/>
    <w:rsid w:val="00B25BF7"/>
    <w:rsid w:val="00B33F0F"/>
    <w:rsid w:val="00B40BB1"/>
    <w:rsid w:val="00B43DC8"/>
    <w:rsid w:val="00B55F21"/>
    <w:rsid w:val="00B617B7"/>
    <w:rsid w:val="00B75292"/>
    <w:rsid w:val="00B768E3"/>
    <w:rsid w:val="00BA4FCE"/>
    <w:rsid w:val="00BB01BA"/>
    <w:rsid w:val="00BB032A"/>
    <w:rsid w:val="00BB1578"/>
    <w:rsid w:val="00BB6818"/>
    <w:rsid w:val="00BC59A4"/>
    <w:rsid w:val="00BC5DCD"/>
    <w:rsid w:val="00BC6B77"/>
    <w:rsid w:val="00BD1D62"/>
    <w:rsid w:val="00BE16EA"/>
    <w:rsid w:val="00BF3B57"/>
    <w:rsid w:val="00BF40A1"/>
    <w:rsid w:val="00C01377"/>
    <w:rsid w:val="00C10023"/>
    <w:rsid w:val="00C122F1"/>
    <w:rsid w:val="00C224C3"/>
    <w:rsid w:val="00C23857"/>
    <w:rsid w:val="00C31729"/>
    <w:rsid w:val="00C353EB"/>
    <w:rsid w:val="00C35DA9"/>
    <w:rsid w:val="00C4231B"/>
    <w:rsid w:val="00C433EE"/>
    <w:rsid w:val="00C569B7"/>
    <w:rsid w:val="00C642B3"/>
    <w:rsid w:val="00C65A4B"/>
    <w:rsid w:val="00C67CC7"/>
    <w:rsid w:val="00C74522"/>
    <w:rsid w:val="00C76770"/>
    <w:rsid w:val="00C8011C"/>
    <w:rsid w:val="00C96428"/>
    <w:rsid w:val="00CA18C9"/>
    <w:rsid w:val="00CA62CD"/>
    <w:rsid w:val="00CB4481"/>
    <w:rsid w:val="00CB76E1"/>
    <w:rsid w:val="00CC353C"/>
    <w:rsid w:val="00CC5417"/>
    <w:rsid w:val="00CC6624"/>
    <w:rsid w:val="00CC70E3"/>
    <w:rsid w:val="00CD4E74"/>
    <w:rsid w:val="00CD651C"/>
    <w:rsid w:val="00CE1BDC"/>
    <w:rsid w:val="00CE1CFC"/>
    <w:rsid w:val="00CF59FE"/>
    <w:rsid w:val="00D00A97"/>
    <w:rsid w:val="00D05464"/>
    <w:rsid w:val="00D06C6A"/>
    <w:rsid w:val="00D2462C"/>
    <w:rsid w:val="00D26537"/>
    <w:rsid w:val="00D33CA4"/>
    <w:rsid w:val="00D40149"/>
    <w:rsid w:val="00D4368D"/>
    <w:rsid w:val="00D530D3"/>
    <w:rsid w:val="00D573CB"/>
    <w:rsid w:val="00D64B25"/>
    <w:rsid w:val="00D8495F"/>
    <w:rsid w:val="00DB291F"/>
    <w:rsid w:val="00DF73E7"/>
    <w:rsid w:val="00E01F0A"/>
    <w:rsid w:val="00E23794"/>
    <w:rsid w:val="00E34F0C"/>
    <w:rsid w:val="00E460BC"/>
    <w:rsid w:val="00E46159"/>
    <w:rsid w:val="00E50610"/>
    <w:rsid w:val="00E53C8E"/>
    <w:rsid w:val="00E55FAA"/>
    <w:rsid w:val="00E6266A"/>
    <w:rsid w:val="00E84411"/>
    <w:rsid w:val="00E91F8C"/>
    <w:rsid w:val="00EA4180"/>
    <w:rsid w:val="00EA5A41"/>
    <w:rsid w:val="00EB6B6C"/>
    <w:rsid w:val="00EB7B03"/>
    <w:rsid w:val="00EB7F59"/>
    <w:rsid w:val="00EC088A"/>
    <w:rsid w:val="00ED3E9C"/>
    <w:rsid w:val="00EE50F4"/>
    <w:rsid w:val="00EE78ED"/>
    <w:rsid w:val="00F061A0"/>
    <w:rsid w:val="00F073DA"/>
    <w:rsid w:val="00F11F0C"/>
    <w:rsid w:val="00F15BEC"/>
    <w:rsid w:val="00F2436A"/>
    <w:rsid w:val="00F24FCF"/>
    <w:rsid w:val="00F264DC"/>
    <w:rsid w:val="00F335CF"/>
    <w:rsid w:val="00F474A7"/>
    <w:rsid w:val="00F56928"/>
    <w:rsid w:val="00F60007"/>
    <w:rsid w:val="00F756BB"/>
    <w:rsid w:val="00F8077D"/>
    <w:rsid w:val="00F85368"/>
    <w:rsid w:val="00F960D4"/>
    <w:rsid w:val="00FA0912"/>
    <w:rsid w:val="00FA4A2A"/>
    <w:rsid w:val="00FA64B5"/>
    <w:rsid w:val="00FA7B18"/>
    <w:rsid w:val="00FB37A9"/>
    <w:rsid w:val="00FB4546"/>
    <w:rsid w:val="00FC3CDD"/>
    <w:rsid w:val="00FD0066"/>
    <w:rsid w:val="00FD4975"/>
    <w:rsid w:val="00FD7093"/>
    <w:rsid w:val="00FF33B0"/>
    <w:rsid w:val="00FF43FF"/>
    <w:rsid w:val="00FF4C67"/>
    <w:rsid w:val="00FF6B6F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C7380C"/>
  <w15:chartTrackingRefBased/>
  <w15:docId w15:val="{4AA0C346-A3FA-F447-90F4-C9B90A66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9023CB"/>
    <w:pPr>
      <w:suppressAutoHyphens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23CB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23CB"/>
  </w:style>
  <w:style w:type="character" w:customStyle="1" w:styleId="FooterChar">
    <w:name w:val="Footer Char"/>
    <w:basedOn w:val="DefaultParagraphFont"/>
    <w:link w:val="Footer"/>
    <w:uiPriority w:val="99"/>
    <w:qFormat/>
    <w:rsid w:val="009023CB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23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023CB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23CB"/>
    <w:rPr>
      <w:b/>
      <w:bCs/>
      <w:sz w:val="20"/>
      <w:szCs w:val="20"/>
    </w:rPr>
  </w:style>
  <w:style w:type="character" w:customStyle="1" w:styleId="BibliographyZchn">
    <w:name w:val="Bibliography Zchn"/>
    <w:basedOn w:val="DefaultParagraphFont"/>
    <w:link w:val="Literaturverzeichnis1"/>
    <w:qFormat/>
    <w:rsid w:val="009023CB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023CB"/>
    <w:rPr>
      <w:color w:val="954F72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023CB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9023CB"/>
    <w:rPr>
      <w:vertAlign w:val="superscript"/>
    </w:rPr>
  </w:style>
  <w:style w:type="character" w:customStyle="1" w:styleId="FootnoteAnchor">
    <w:name w:val="Footnote Anchor"/>
    <w:rsid w:val="009023CB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023CB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qFormat/>
    <w:rsid w:val="009023CB"/>
  </w:style>
  <w:style w:type="character" w:customStyle="1" w:styleId="BibliographyZchn1">
    <w:name w:val="Bibliography Zchn1"/>
    <w:basedOn w:val="DefaultParagraphFont"/>
    <w:link w:val="Bibliography1"/>
    <w:qFormat/>
    <w:rsid w:val="009023CB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9023CB"/>
  </w:style>
  <w:style w:type="character" w:styleId="PageNumber">
    <w:name w:val="page number"/>
    <w:basedOn w:val="DefaultParagraphFont"/>
    <w:uiPriority w:val="99"/>
    <w:semiHidden/>
    <w:unhideWhenUsed/>
    <w:qFormat/>
    <w:rsid w:val="009023CB"/>
  </w:style>
  <w:style w:type="character" w:styleId="UnresolvedMention">
    <w:name w:val="Unresolved Mention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customStyle="1" w:styleId="d-none">
    <w:name w:val="d-none"/>
    <w:basedOn w:val="DefaultParagraphFont"/>
    <w:qFormat/>
    <w:rsid w:val="009023CB"/>
  </w:style>
  <w:style w:type="character" w:customStyle="1" w:styleId="LineNumbering">
    <w:name w:val="Line Numbering"/>
    <w:rsid w:val="009023CB"/>
  </w:style>
  <w:style w:type="paragraph" w:customStyle="1" w:styleId="Heading">
    <w:name w:val="Heading"/>
    <w:basedOn w:val="Normal"/>
    <w:next w:val="BodyText"/>
    <w:qFormat/>
    <w:rsid w:val="009023CB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9023C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9023CB"/>
    <w:rPr>
      <w:sz w:val="22"/>
      <w:szCs w:val="22"/>
    </w:rPr>
  </w:style>
  <w:style w:type="paragraph" w:styleId="List">
    <w:name w:val="List"/>
    <w:basedOn w:val="BodyText"/>
    <w:rsid w:val="009023CB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9023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9023CB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9023C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9023C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qFormat/>
    <w:rsid w:val="009023CB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HeaderandFooter">
    <w:name w:val="Header and Footer"/>
    <w:basedOn w:val="Normal"/>
    <w:qFormat/>
    <w:rsid w:val="009023CB"/>
  </w:style>
  <w:style w:type="paragraph" w:styleId="Header">
    <w:name w:val="header"/>
    <w:basedOn w:val="Normal"/>
    <w:link w:val="HeaderChar"/>
    <w:uiPriority w:val="99"/>
    <w:unhideWhenUsed/>
    <w:rsid w:val="009023CB"/>
    <w:pPr>
      <w:suppressLineNumbers/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KopfzeileZchn1">
    <w:name w:val="Kopfzeile Zchn1"/>
    <w:basedOn w:val="DefaultParagraphFont"/>
    <w:uiPriority w:val="99"/>
    <w:semiHidden/>
    <w:rsid w:val="009023C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023CB"/>
    <w:pPr>
      <w:suppressLineNumbers/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uzeileZchn1">
    <w:name w:val="Fußzeile Zchn1"/>
    <w:basedOn w:val="DefaultParagraphFont"/>
    <w:uiPriority w:val="99"/>
    <w:semiHidden/>
    <w:rsid w:val="009023CB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023CB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02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023CB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9023CB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9023CB"/>
    <w:pPr>
      <w:suppressAutoHyphens/>
    </w:pPr>
    <w:rPr>
      <w:sz w:val="22"/>
      <w:szCs w:val="22"/>
    </w:rPr>
  </w:style>
  <w:style w:type="paragraph" w:customStyle="1" w:styleId="Literaturverzeichnis1">
    <w:name w:val="Literaturverzeichnis1"/>
    <w:basedOn w:val="Normal"/>
    <w:link w:val="BibliographyZchn"/>
    <w:qFormat/>
    <w:rsid w:val="009023CB"/>
    <w:pPr>
      <w:tabs>
        <w:tab w:val="left" w:pos="500"/>
      </w:tabs>
      <w:spacing w:after="240" w:line="240" w:lineRule="auto"/>
      <w:ind w:left="504" w:hanging="504"/>
    </w:pPr>
    <w:rPr>
      <w:rFonts w:ascii="Calibri" w:hAnsi="Calibri" w:cs="Calibri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23CB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DefaultParagraphFont"/>
    <w:uiPriority w:val="99"/>
    <w:semiHidden/>
    <w:rsid w:val="009023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02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DefaultParagraphFont"/>
    <w:uiPriority w:val="99"/>
    <w:semiHidden/>
    <w:rsid w:val="009023CB"/>
    <w:rPr>
      <w:rFonts w:ascii="Times New Roman" w:hAnsi="Times New Roman" w:cs="Times New Roman"/>
      <w:sz w:val="18"/>
      <w:szCs w:val="18"/>
    </w:rPr>
  </w:style>
  <w:style w:type="paragraph" w:customStyle="1" w:styleId="Bibliography1">
    <w:name w:val="Bibliography1"/>
    <w:basedOn w:val="Normal"/>
    <w:link w:val="BibliographyZchn1"/>
    <w:qFormat/>
    <w:rsid w:val="009023CB"/>
    <w:pPr>
      <w:tabs>
        <w:tab w:val="left" w:pos="500"/>
      </w:tabs>
      <w:spacing w:after="240" w:line="240" w:lineRule="auto"/>
      <w:ind w:left="504" w:hanging="504"/>
    </w:pPr>
    <w:rPr>
      <w:sz w:val="24"/>
      <w:szCs w:val="24"/>
      <w:lang w:val="en-US"/>
    </w:rPr>
  </w:style>
  <w:style w:type="paragraph" w:customStyle="1" w:styleId="FrameContents">
    <w:name w:val="Frame Contents"/>
    <w:basedOn w:val="Normal"/>
    <w:qFormat/>
    <w:rsid w:val="009023CB"/>
  </w:style>
  <w:style w:type="table" w:styleId="TableGrid">
    <w:name w:val="Table Grid"/>
    <w:basedOn w:val="TableNormal"/>
    <w:uiPriority w:val="39"/>
    <w:rsid w:val="009023CB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8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1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5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9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2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6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3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3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2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B11127A2A284699210617CE974EBC" ma:contentTypeVersion="10" ma:contentTypeDescription="Create a new document." ma:contentTypeScope="" ma:versionID="794bceb8f1a68bbf91aac281897e2254">
  <xsd:schema xmlns:xsd="http://www.w3.org/2001/XMLSchema" xmlns:xs="http://www.w3.org/2001/XMLSchema" xmlns:p="http://schemas.microsoft.com/office/2006/metadata/properties" xmlns:ns2="6ec0df42-da02-4c7f-a00a-7e705982219e" targetNamespace="http://schemas.microsoft.com/office/2006/metadata/properties" ma:root="true" ma:fieldsID="b2d1881be4741ce8a4585cc8255d6e33" ns2:_="">
    <xsd:import namespace="6ec0df42-da02-4c7f-a00a-7e7059822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0df42-da02-4c7f-a00a-7e7059822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c0df42-da02-4c7f-a00a-7e70598221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8D934EC-5849-4C72-9C59-CBF0F47D5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0df42-da02-4c7f-a00a-7e7059822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548D6F-C771-4E9B-AD4F-425AB2D6C6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42CB25-013B-9F49-957D-71B0B145E20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98B44F-746F-48F0-8C3C-95C1DA699F4E}">
  <ds:schemaRefs>
    <ds:schemaRef ds:uri="http://schemas.microsoft.com/office/2006/metadata/properties"/>
    <ds:schemaRef ds:uri="http://schemas.microsoft.com/office/infopath/2007/PartnerControls"/>
    <ds:schemaRef ds:uri="6ec0df42-da02-4c7f-a00a-7e70598221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berger, Martin</dc:creator>
  <cp:keywords/>
  <dc:description/>
  <cp:lastModifiedBy>Martin Holst</cp:lastModifiedBy>
  <cp:revision>406</cp:revision>
  <dcterms:created xsi:type="dcterms:W3CDTF">2023-02-14T20:32:00Z</dcterms:created>
  <dcterms:modified xsi:type="dcterms:W3CDTF">2023-10-12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B11127A2A284699210617CE974EBC</vt:lpwstr>
  </property>
  <property fmtid="{D5CDD505-2E9C-101B-9397-08002B2CF9AE}" pid="3" name="MediaServiceImageTags">
    <vt:lpwstr/>
  </property>
</Properties>
</file>